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C9719" w14:textId="77777777" w:rsidR="00AF45D0" w:rsidRDefault="00AF45D0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8D42D8" w14:textId="2D92C1AB" w:rsidR="003B7A88" w:rsidRPr="00D50D00" w:rsidRDefault="00AF45D0" w:rsidP="00A77EA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b/>
          <w:bCs/>
          <w:sz w:val="24"/>
          <w:szCs w:val="24"/>
          <w:lang w:val="en-US"/>
        </w:rPr>
        <w:t>Adolescent Leisure-Time Physical Activity and Eating Disorders: a</w:t>
      </w:r>
      <w:r w:rsidR="00A77EA3" w:rsidRPr="00D50D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50D00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itudinal Population-Based Twin Study</w:t>
      </w:r>
    </w:p>
    <w:p w14:paraId="654A2B1D" w14:textId="77777777" w:rsidR="003B7A88" w:rsidRPr="00D50D00" w:rsidRDefault="003B7A88" w:rsidP="00A77EA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64DEC9" w14:textId="77777777" w:rsidR="003B7A88" w:rsidRPr="00D50D00" w:rsidRDefault="003B7A88" w:rsidP="00A77EA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b/>
          <w:bCs/>
          <w:sz w:val="24"/>
          <w:szCs w:val="24"/>
          <w:lang w:val="en-US"/>
        </w:rPr>
        <w:t>Eating and Weight Disorders-Studies on Anorexia, Bulimia and Obesity</w:t>
      </w:r>
    </w:p>
    <w:p w14:paraId="5DC3AA65" w14:textId="77777777" w:rsidR="00C64AED" w:rsidRPr="00D50D00" w:rsidRDefault="00C64AED" w:rsidP="00A77EA3">
      <w:pPr>
        <w:spacing w:after="0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fi-FI"/>
        </w:rPr>
      </w:pPr>
      <w:r w:rsidRPr="00D50D00">
        <w:rPr>
          <w:rFonts w:ascii="Times New Roman" w:hAnsi="Times New Roman" w:cs="Times New Roman"/>
          <w:sz w:val="24"/>
          <w:szCs w:val="24"/>
        </w:rPr>
        <w:t>Nadja Anis, Anna Keski-Rahkonen, Sara Kaartinen, Yasmina Silén, Jaakko Kaprio and Sari Aaltonen</w:t>
      </w:r>
    </w:p>
    <w:p w14:paraId="366CDBAE" w14:textId="77777777" w:rsidR="00C64AED" w:rsidRPr="00D50D00" w:rsidRDefault="00C64AED" w:rsidP="00A77EA3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fi-FI"/>
        </w:rPr>
      </w:pPr>
    </w:p>
    <w:p w14:paraId="093466C6" w14:textId="713EB9F8" w:rsidR="00C64AED" w:rsidRPr="00D50D00" w:rsidRDefault="00C64AED" w:rsidP="00A77EA3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lang w:val="en-US"/>
        </w:rPr>
      </w:pPr>
      <w:r w:rsidRPr="00D50D00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fi-FI"/>
        </w:rPr>
        <w:t xml:space="preserve">Corresponding author: Nadja Anis, Department of Public Health, P.O. Box 20, FI-00014 University of Helsinki, Helsinki, Finland. Email: </w:t>
      </w:r>
      <w:r w:rsidR="000A5425" w:rsidRPr="00D50D00">
        <w:rPr>
          <w:rFonts w:ascii="Times New Roman" w:hAnsi="Times New Roman" w:cs="Times New Roman"/>
          <w:lang w:val="en-US"/>
        </w:rPr>
        <w:t>nadja.anis@helsinki.fi</w:t>
      </w:r>
    </w:p>
    <w:p w14:paraId="3A577520" w14:textId="77777777" w:rsidR="008E1F8F" w:rsidRPr="00D50D00" w:rsidRDefault="008E1F8F" w:rsidP="00A77EA3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lang w:val="en-US"/>
        </w:rPr>
      </w:pPr>
    </w:p>
    <w:p w14:paraId="48351322" w14:textId="77777777" w:rsidR="000A5425" w:rsidRPr="00D50D00" w:rsidRDefault="000A5425" w:rsidP="00C64AED">
      <w:pPr>
        <w:shd w:val="clear" w:color="auto" w:fill="FFFFFF"/>
        <w:spacing w:after="0"/>
        <w:jc w:val="center"/>
        <w:textAlignment w:val="baseline"/>
        <w:rPr>
          <w:rFonts w:cstheme="minorHAnsi"/>
          <w:lang w:val="en-US"/>
        </w:rPr>
      </w:pPr>
    </w:p>
    <w:p w14:paraId="372BD645" w14:textId="77777777" w:rsidR="003B7A88" w:rsidRPr="00D50D00" w:rsidRDefault="003B7A88" w:rsidP="003B7A88">
      <w:pPr>
        <w:spacing w:after="0" w:line="360" w:lineRule="auto"/>
        <w:rPr>
          <w:b/>
          <w:sz w:val="28"/>
          <w:szCs w:val="28"/>
          <w:lang w:val="en-US"/>
        </w:rPr>
      </w:pPr>
    </w:p>
    <w:p w14:paraId="27C7E385" w14:textId="77777777" w:rsidR="000A5425" w:rsidRPr="00D50D00" w:rsidRDefault="000A5425" w:rsidP="000A5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GridLight1"/>
        <w:tblpPr w:leftFromText="141" w:rightFromText="141" w:vertAnchor="text" w:horzAnchor="margin" w:tblpX="-459" w:tblpY="-31"/>
        <w:tblW w:w="9606" w:type="dxa"/>
        <w:tblLook w:val="04A0" w:firstRow="1" w:lastRow="0" w:firstColumn="1" w:lastColumn="0" w:noHBand="0" w:noVBand="1"/>
      </w:tblPr>
      <w:tblGrid>
        <w:gridCol w:w="4644"/>
        <w:gridCol w:w="4962"/>
      </w:tblGrid>
      <w:tr w:rsidR="000A5425" w:rsidRPr="00D50D00" w14:paraId="51DEC802" w14:textId="77777777" w:rsidTr="00BC07F3">
        <w:trPr>
          <w:trHeight w:val="269"/>
        </w:trPr>
        <w:tc>
          <w:tcPr>
            <w:tcW w:w="9606" w:type="dxa"/>
            <w:gridSpan w:val="2"/>
            <w:tcBorders>
              <w:top w:val="nil"/>
              <w:left w:val="nil"/>
              <w:right w:val="nil"/>
            </w:tcBorders>
          </w:tcPr>
          <w:p w14:paraId="3A701F9C" w14:textId="77777777" w:rsidR="000A5425" w:rsidRPr="00D50D00" w:rsidRDefault="000A5425" w:rsidP="004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. </w:t>
            </w:r>
          </w:p>
          <w:p w14:paraId="7A7989A5" w14:textId="77777777" w:rsidR="000A5425" w:rsidRPr="00D50D00" w:rsidRDefault="000A5425" w:rsidP="004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3A28750" w14:textId="77777777" w:rsidR="000A5425" w:rsidRPr="00D50D00" w:rsidRDefault="002C2D25" w:rsidP="004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0A5425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ysical activity of the female twins based on the original </w:t>
            </w:r>
            <w:r w:rsidR="000F3C07" w:rsidRPr="00D50D00">
              <w:rPr>
                <w:rFonts w:ascii="Times New Roman" w:hAnsi="Times New Roman" w:cs="Times New Roman"/>
                <w:b/>
                <w:bCs/>
                <w:lang w:val="en-US"/>
              </w:rPr>
              <w:t>physical activity</w:t>
            </w:r>
            <w:r w:rsidR="000A5425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ategories. The table contains the number of female twins who had the information of both</w:t>
            </w:r>
            <w:r w:rsidR="000F3C07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hysical activity</w:t>
            </w:r>
            <w:r w:rsidR="000A5425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future eating disorders (ED) (yes/no). </w:t>
            </w:r>
          </w:p>
          <w:p w14:paraId="2D2DD205" w14:textId="77777777" w:rsidR="000A5425" w:rsidRPr="00D50D00" w:rsidRDefault="000A5425" w:rsidP="004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0AF6" w:rsidRPr="00D50D00" w14:paraId="53DB530F" w14:textId="77777777" w:rsidTr="00416A23">
        <w:trPr>
          <w:trHeight w:val="269"/>
        </w:trPr>
        <w:tc>
          <w:tcPr>
            <w:tcW w:w="4644" w:type="dxa"/>
          </w:tcPr>
          <w:p w14:paraId="6AABC56C" w14:textId="77777777" w:rsidR="000A5425" w:rsidRPr="00D50D00" w:rsidRDefault="000E535E" w:rsidP="00416A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bookmarkStart w:id="0" w:name="_Hlk42453980"/>
            <w:r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0F3C07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sical activity</w:t>
            </w:r>
            <w:r w:rsidR="000A5425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age 12</w:t>
            </w:r>
          </w:p>
        </w:tc>
        <w:tc>
          <w:tcPr>
            <w:tcW w:w="4962" w:type="dxa"/>
          </w:tcPr>
          <w:p w14:paraId="5AC1B220" w14:textId="77777777" w:rsidR="000A5425" w:rsidRPr="00D50D00" w:rsidRDefault="000A5425" w:rsidP="00416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N=68</w:t>
            </w:r>
            <w:r w:rsidR="00440C8C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ercentage)</w:t>
            </w:r>
          </w:p>
        </w:tc>
      </w:tr>
      <w:bookmarkEnd w:id="0"/>
      <w:tr w:rsidR="00370AF6" w:rsidRPr="00D50D00" w14:paraId="00EECAA9" w14:textId="77777777" w:rsidTr="00416A23">
        <w:trPr>
          <w:trHeight w:val="269"/>
        </w:trPr>
        <w:tc>
          <w:tcPr>
            <w:tcW w:w="4644" w:type="dxa"/>
          </w:tcPr>
          <w:p w14:paraId="200E53B2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not at all</w:t>
            </w:r>
          </w:p>
        </w:tc>
        <w:tc>
          <w:tcPr>
            <w:tcW w:w="4962" w:type="dxa"/>
          </w:tcPr>
          <w:p w14:paraId="60ADA70F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19 (32.</w:t>
            </w:r>
            <w:r w:rsidR="00440C8C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3D858DBF" w14:textId="77777777" w:rsidTr="00416A23">
        <w:trPr>
          <w:trHeight w:val="269"/>
        </w:trPr>
        <w:tc>
          <w:tcPr>
            <w:tcW w:w="4644" w:type="dxa"/>
          </w:tcPr>
          <w:p w14:paraId="63E1718F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in six months</w:t>
            </w:r>
          </w:p>
        </w:tc>
        <w:tc>
          <w:tcPr>
            <w:tcW w:w="4962" w:type="dxa"/>
          </w:tcPr>
          <w:p w14:paraId="5ACE75AE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440C8C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.</w:t>
            </w:r>
            <w:r w:rsidR="00440C8C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0B920FA1" w14:textId="77777777" w:rsidTr="00416A23">
        <w:trPr>
          <w:trHeight w:val="269"/>
        </w:trPr>
        <w:tc>
          <w:tcPr>
            <w:tcW w:w="4644" w:type="dxa"/>
          </w:tcPr>
          <w:p w14:paraId="479BA3B1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a month</w:t>
            </w:r>
          </w:p>
        </w:tc>
        <w:tc>
          <w:tcPr>
            <w:tcW w:w="4962" w:type="dxa"/>
          </w:tcPr>
          <w:p w14:paraId="38E385D5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60 (8.8%)</w:t>
            </w:r>
          </w:p>
        </w:tc>
      </w:tr>
      <w:tr w:rsidR="00370AF6" w:rsidRPr="00D50D00" w14:paraId="7F4FD8EC" w14:textId="77777777" w:rsidTr="00416A23">
        <w:trPr>
          <w:trHeight w:val="269"/>
        </w:trPr>
        <w:tc>
          <w:tcPr>
            <w:tcW w:w="4644" w:type="dxa"/>
          </w:tcPr>
          <w:p w14:paraId="7D6E3F65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a week</w:t>
            </w:r>
          </w:p>
        </w:tc>
        <w:tc>
          <w:tcPr>
            <w:tcW w:w="4962" w:type="dxa"/>
          </w:tcPr>
          <w:p w14:paraId="0982F078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  <w:r w:rsidR="00440C8C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4.8%)</w:t>
            </w:r>
          </w:p>
        </w:tc>
      </w:tr>
      <w:tr w:rsidR="00370AF6" w:rsidRPr="00D50D00" w14:paraId="5E66F653" w14:textId="77777777" w:rsidTr="00416A23">
        <w:trPr>
          <w:trHeight w:val="269"/>
        </w:trPr>
        <w:tc>
          <w:tcPr>
            <w:tcW w:w="4644" w:type="dxa"/>
          </w:tcPr>
          <w:p w14:paraId="3541D1D1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</w:rPr>
              <w:t>just about every day</w:t>
            </w:r>
          </w:p>
        </w:tc>
        <w:tc>
          <w:tcPr>
            <w:tcW w:w="4962" w:type="dxa"/>
          </w:tcPr>
          <w:p w14:paraId="391B10F9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56 (8.2%)</w:t>
            </w:r>
          </w:p>
        </w:tc>
      </w:tr>
      <w:tr w:rsidR="00370AF6" w:rsidRPr="00D50D00" w14:paraId="4F92E456" w14:textId="77777777" w:rsidTr="00416A23">
        <w:trPr>
          <w:trHeight w:val="269"/>
        </w:trPr>
        <w:tc>
          <w:tcPr>
            <w:tcW w:w="4644" w:type="dxa"/>
          </w:tcPr>
          <w:p w14:paraId="2F04AE23" w14:textId="77777777" w:rsidR="000A5425" w:rsidRPr="00D50D00" w:rsidRDefault="000E535E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0F3C07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ysical activity </w:t>
            </w:r>
            <w:r w:rsidR="000A5425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age 14</w:t>
            </w:r>
          </w:p>
        </w:tc>
        <w:tc>
          <w:tcPr>
            <w:tcW w:w="4962" w:type="dxa"/>
          </w:tcPr>
          <w:p w14:paraId="61994257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N=65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ercentage)</w:t>
            </w:r>
          </w:p>
        </w:tc>
      </w:tr>
      <w:tr w:rsidR="00370AF6" w:rsidRPr="00D50D00" w14:paraId="2D6F717C" w14:textId="77777777" w:rsidTr="00416A23">
        <w:trPr>
          <w:trHeight w:val="269"/>
        </w:trPr>
        <w:tc>
          <w:tcPr>
            <w:tcW w:w="4644" w:type="dxa"/>
          </w:tcPr>
          <w:p w14:paraId="514EA430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4962" w:type="dxa"/>
          </w:tcPr>
          <w:p w14:paraId="50FDA352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4 (2.1%)</w:t>
            </w:r>
          </w:p>
        </w:tc>
      </w:tr>
      <w:tr w:rsidR="00370AF6" w:rsidRPr="00D50D00" w14:paraId="64C65696" w14:textId="77777777" w:rsidTr="00416A23">
        <w:trPr>
          <w:trHeight w:val="269"/>
        </w:trPr>
        <w:tc>
          <w:tcPr>
            <w:tcW w:w="4644" w:type="dxa"/>
          </w:tcPr>
          <w:p w14:paraId="27615CB8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once a month</w:t>
            </w:r>
          </w:p>
        </w:tc>
        <w:tc>
          <w:tcPr>
            <w:tcW w:w="4962" w:type="dxa"/>
          </w:tcPr>
          <w:p w14:paraId="5D2EBAEF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3 (3.5%)</w:t>
            </w:r>
          </w:p>
        </w:tc>
      </w:tr>
      <w:tr w:rsidR="00370AF6" w:rsidRPr="00D50D00" w14:paraId="1AB3A115" w14:textId="77777777" w:rsidTr="00416A23">
        <w:trPr>
          <w:trHeight w:val="269"/>
        </w:trPr>
        <w:tc>
          <w:tcPr>
            <w:tcW w:w="4644" w:type="dxa"/>
          </w:tcPr>
          <w:p w14:paraId="27F4AAAF" w14:textId="77777777" w:rsidR="000A5425" w:rsidRPr="00D50D00" w:rsidRDefault="000A5425" w:rsidP="00416A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one to two times a month</w:t>
            </w:r>
          </w:p>
        </w:tc>
        <w:tc>
          <w:tcPr>
            <w:tcW w:w="4962" w:type="dxa"/>
          </w:tcPr>
          <w:p w14:paraId="7044CE84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63 (9.6%)</w:t>
            </w:r>
          </w:p>
        </w:tc>
      </w:tr>
      <w:tr w:rsidR="00370AF6" w:rsidRPr="00D50D00" w14:paraId="47639E38" w14:textId="77777777" w:rsidTr="00416A23">
        <w:trPr>
          <w:trHeight w:val="269"/>
        </w:trPr>
        <w:tc>
          <w:tcPr>
            <w:tcW w:w="4644" w:type="dxa"/>
          </w:tcPr>
          <w:p w14:paraId="7837514E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</w:rPr>
              <w:t>about once a week</w:t>
            </w:r>
          </w:p>
        </w:tc>
        <w:tc>
          <w:tcPr>
            <w:tcW w:w="4962" w:type="dxa"/>
          </w:tcPr>
          <w:p w14:paraId="7D3723C1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.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087AD04A" w14:textId="77777777" w:rsidTr="00416A23">
        <w:trPr>
          <w:trHeight w:val="269"/>
        </w:trPr>
        <w:tc>
          <w:tcPr>
            <w:tcW w:w="4644" w:type="dxa"/>
          </w:tcPr>
          <w:p w14:paraId="53B9B4F7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a week</w:t>
            </w:r>
          </w:p>
        </w:tc>
        <w:tc>
          <w:tcPr>
            <w:tcW w:w="4962" w:type="dxa"/>
          </w:tcPr>
          <w:p w14:paraId="166053C8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07 (31.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15380390" w14:textId="77777777" w:rsidTr="00416A23">
        <w:trPr>
          <w:trHeight w:val="269"/>
        </w:trPr>
        <w:tc>
          <w:tcPr>
            <w:tcW w:w="4644" w:type="dxa"/>
          </w:tcPr>
          <w:p w14:paraId="6A9555EF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four to five times a week</w:t>
            </w:r>
          </w:p>
        </w:tc>
        <w:tc>
          <w:tcPr>
            <w:tcW w:w="4962" w:type="dxa"/>
          </w:tcPr>
          <w:p w14:paraId="7E0EB4B8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90 (13.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2B7F947B" w14:textId="77777777" w:rsidTr="00416A23">
        <w:trPr>
          <w:trHeight w:val="269"/>
        </w:trPr>
        <w:tc>
          <w:tcPr>
            <w:tcW w:w="4644" w:type="dxa"/>
          </w:tcPr>
          <w:p w14:paraId="20ED6396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</w:rPr>
              <w:t>just about every day</w:t>
            </w:r>
          </w:p>
        </w:tc>
        <w:tc>
          <w:tcPr>
            <w:tcW w:w="4962" w:type="dxa"/>
          </w:tcPr>
          <w:p w14:paraId="4E1234C7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9.</w:t>
            </w:r>
            <w:r w:rsidR="0075277E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7B95C805" w14:textId="77777777" w:rsidTr="00416A23">
        <w:trPr>
          <w:trHeight w:val="269"/>
        </w:trPr>
        <w:tc>
          <w:tcPr>
            <w:tcW w:w="4644" w:type="dxa"/>
          </w:tcPr>
          <w:p w14:paraId="586FF285" w14:textId="77777777" w:rsidR="000A5425" w:rsidRPr="00D50D00" w:rsidRDefault="000E535E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0F3C07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sical activity</w:t>
            </w:r>
            <w:r w:rsidR="000A5425" w:rsidRPr="00D50D0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age 17</w:t>
            </w:r>
          </w:p>
        </w:tc>
        <w:tc>
          <w:tcPr>
            <w:tcW w:w="4962" w:type="dxa"/>
          </w:tcPr>
          <w:p w14:paraId="59B7CF3A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N=57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ercentage)</w:t>
            </w:r>
          </w:p>
        </w:tc>
      </w:tr>
      <w:tr w:rsidR="00370AF6" w:rsidRPr="00D50D00" w14:paraId="6CC42465" w14:textId="77777777" w:rsidTr="00416A23">
        <w:trPr>
          <w:trHeight w:val="269"/>
        </w:trPr>
        <w:tc>
          <w:tcPr>
            <w:tcW w:w="4644" w:type="dxa"/>
          </w:tcPr>
          <w:p w14:paraId="3C2773DC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not at all</w:t>
            </w:r>
          </w:p>
        </w:tc>
        <w:tc>
          <w:tcPr>
            <w:tcW w:w="4962" w:type="dxa"/>
          </w:tcPr>
          <w:p w14:paraId="50948521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39 (6.8%)</w:t>
            </w:r>
          </w:p>
        </w:tc>
      </w:tr>
      <w:tr w:rsidR="00370AF6" w:rsidRPr="00D50D00" w14:paraId="2C61F018" w14:textId="77777777" w:rsidTr="00416A23">
        <w:trPr>
          <w:trHeight w:val="269"/>
        </w:trPr>
        <w:tc>
          <w:tcPr>
            <w:tcW w:w="4644" w:type="dxa"/>
          </w:tcPr>
          <w:p w14:paraId="3BB515A0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once a month</w:t>
            </w:r>
          </w:p>
        </w:tc>
        <w:tc>
          <w:tcPr>
            <w:tcW w:w="4962" w:type="dxa"/>
          </w:tcPr>
          <w:p w14:paraId="2D0B7A5C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26 (4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225ABFEC" w14:textId="77777777" w:rsidTr="00416A23">
        <w:trPr>
          <w:trHeight w:val="269"/>
        </w:trPr>
        <w:tc>
          <w:tcPr>
            <w:tcW w:w="4644" w:type="dxa"/>
          </w:tcPr>
          <w:p w14:paraId="444485EF" w14:textId="77777777" w:rsidR="000A5425" w:rsidRPr="00D50D00" w:rsidRDefault="000A5425" w:rsidP="00416A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one to two times a month</w:t>
            </w:r>
          </w:p>
        </w:tc>
        <w:tc>
          <w:tcPr>
            <w:tcW w:w="4962" w:type="dxa"/>
          </w:tcPr>
          <w:p w14:paraId="13D30B07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7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3BE1A122" w14:textId="77777777" w:rsidTr="00416A23">
        <w:trPr>
          <w:trHeight w:val="269"/>
        </w:trPr>
        <w:tc>
          <w:tcPr>
            <w:tcW w:w="4644" w:type="dxa"/>
          </w:tcPr>
          <w:p w14:paraId="0E8172F1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about once a week</w:t>
            </w:r>
          </w:p>
        </w:tc>
        <w:tc>
          <w:tcPr>
            <w:tcW w:w="4962" w:type="dxa"/>
          </w:tcPr>
          <w:p w14:paraId="17232F7E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05 (18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4075C196" w14:textId="77777777" w:rsidTr="00416A23">
        <w:trPr>
          <w:trHeight w:val="269"/>
        </w:trPr>
        <w:tc>
          <w:tcPr>
            <w:tcW w:w="4644" w:type="dxa"/>
          </w:tcPr>
          <w:p w14:paraId="59EF5D35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two to three times a week</w:t>
            </w:r>
          </w:p>
        </w:tc>
        <w:tc>
          <w:tcPr>
            <w:tcW w:w="4962" w:type="dxa"/>
          </w:tcPr>
          <w:p w14:paraId="4ED79B83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93 (33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1A1D27D3" w14:textId="77777777" w:rsidTr="00416A23">
        <w:trPr>
          <w:trHeight w:val="269"/>
        </w:trPr>
        <w:tc>
          <w:tcPr>
            <w:tcW w:w="4644" w:type="dxa"/>
          </w:tcPr>
          <w:p w14:paraId="00907EE6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four to five times a week</w:t>
            </w:r>
          </w:p>
        </w:tc>
        <w:tc>
          <w:tcPr>
            <w:tcW w:w="4962" w:type="dxa"/>
          </w:tcPr>
          <w:p w14:paraId="4260E425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78 (13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370AF6" w:rsidRPr="00D50D00" w14:paraId="2B77E41C" w14:textId="77777777" w:rsidTr="00416A23">
        <w:trPr>
          <w:trHeight w:val="269"/>
        </w:trPr>
        <w:tc>
          <w:tcPr>
            <w:tcW w:w="4644" w:type="dxa"/>
          </w:tcPr>
          <w:p w14:paraId="6B8D9A6C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just about every day</w:t>
            </w:r>
          </w:p>
        </w:tc>
        <w:tc>
          <w:tcPr>
            <w:tcW w:w="4962" w:type="dxa"/>
          </w:tcPr>
          <w:p w14:paraId="326A1A18" w14:textId="77777777" w:rsidR="000A5425" w:rsidRPr="00D50D00" w:rsidRDefault="000A5425" w:rsidP="00416A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5.</w:t>
            </w:r>
            <w:r w:rsidR="00F96169"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50D00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</w:tbl>
    <w:p w14:paraId="5C27892D" w14:textId="77777777" w:rsidR="000A5425" w:rsidRPr="00D50D00" w:rsidRDefault="000A5425" w:rsidP="000A5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73C6643A" w14:textId="77777777" w:rsidR="000A5425" w:rsidRPr="00D50D00" w:rsidRDefault="000A5425" w:rsidP="000A5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CFFFFF5" w14:textId="77777777" w:rsidR="000A5425" w:rsidRPr="00D50D00" w:rsidRDefault="000A5425" w:rsidP="000A5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50D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3C1749" w:rsidRPr="00D50D00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  <w:r w:rsidRPr="00D50D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 </w:t>
      </w:r>
    </w:p>
    <w:p w14:paraId="240B0949" w14:textId="77777777" w:rsidR="00AF45D0" w:rsidRPr="00D50D00" w:rsidRDefault="00AF45D0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700099" w14:textId="77777777" w:rsidR="00AF45D0" w:rsidRPr="00D50D00" w:rsidRDefault="00AF45D0" w:rsidP="00AF45D0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D50D0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Co</w:t>
      </w:r>
      <w:r w:rsidR="00D46618" w:rsidRPr="00D50D0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variate</w:t>
      </w:r>
      <w:r w:rsidRPr="00D50D0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 </w:t>
      </w:r>
    </w:p>
    <w:p w14:paraId="21D3C793" w14:textId="77777777" w:rsidR="00AF45D0" w:rsidRPr="00D50D00" w:rsidRDefault="00AF45D0" w:rsidP="00AF45D0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549C0BA6" w14:textId="77777777" w:rsidR="00FE0573" w:rsidRPr="00D50D00" w:rsidRDefault="0075656B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>Based on t</w:t>
      </w:r>
      <w:r w:rsidR="00E8730A" w:rsidRPr="00D50D00">
        <w:rPr>
          <w:rFonts w:ascii="Times New Roman" w:hAnsi="Times New Roman" w:cs="Times New Roman"/>
          <w:sz w:val="24"/>
          <w:szCs w:val="24"/>
          <w:lang w:val="en-US"/>
        </w:rPr>
        <w:t>he previous lite</w:t>
      </w:r>
      <w:r w:rsidR="002E65DF" w:rsidRPr="00D50D00">
        <w:rPr>
          <w:rFonts w:ascii="Times New Roman" w:hAnsi="Times New Roman" w:cs="Times New Roman"/>
          <w:sz w:val="24"/>
          <w:szCs w:val="24"/>
          <w:lang w:val="en-US"/>
        </w:rPr>
        <w:t>rature on eating disorders</w:t>
      </w:r>
      <w:r w:rsidR="00E8730A"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[1, 2] and physical activity behavior [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3], as well as based on our testing on confounding effects, we considered the following covariates in the present study: </w:t>
      </w:r>
    </w:p>
    <w:p w14:paraId="0177B075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566995" w14:textId="031D67A7" w:rsidR="00327146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5656B" w:rsidRPr="00D50D00">
        <w:rPr>
          <w:rFonts w:ascii="Times New Roman" w:hAnsi="Times New Roman" w:cs="Times New Roman"/>
          <w:sz w:val="24"/>
          <w:szCs w:val="24"/>
          <w:lang w:val="en-US"/>
        </w:rPr>
        <w:t>dolescent academic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performance</w:t>
      </w:r>
    </w:p>
    <w:p w14:paraId="4438409C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Twins’ academic performance was assessed and reported by teachers as a grade point average at ages 12 and 14. At age 17, the twins reported their student status, which was used as a measure of academic performance at that stage of their lives. For each study wave, we used the measure of academic performance from the same study wave as a covariate in our analyses. </w:t>
      </w:r>
    </w:p>
    <w:p w14:paraId="3D137544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868E51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5656B" w:rsidRPr="00D50D00">
        <w:rPr>
          <w:rFonts w:ascii="Times New Roman" w:hAnsi="Times New Roman" w:cs="Times New Roman"/>
          <w:sz w:val="24"/>
          <w:szCs w:val="24"/>
          <w:lang w:val="en-US"/>
        </w:rPr>
        <w:t>arental educational level</w:t>
      </w:r>
    </w:p>
    <w:p w14:paraId="7B0E8061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Parental education levels were measured by maternal and paternal questionnaires at baseline when the twins were 12 years old. We used the </w:t>
      </w:r>
      <w:bookmarkStart w:id="1" w:name="_Hlk109046087"/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educational level of the more highly educated parent </w:t>
      </w:r>
      <w:bookmarkEnd w:id="1"/>
      <w:r w:rsidRPr="00D50D00">
        <w:rPr>
          <w:rFonts w:ascii="Times New Roman" w:hAnsi="Times New Roman" w:cs="Times New Roman"/>
          <w:sz w:val="24"/>
          <w:szCs w:val="24"/>
          <w:lang w:val="en-US"/>
        </w:rPr>
        <w:t>classified into four categories (compulsory education, vocational secondary education, academic secondary education, tertiary education).</w:t>
      </w:r>
    </w:p>
    <w:p w14:paraId="766009F6" w14:textId="77777777" w:rsidR="00FE0573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6B24F7" w14:textId="77777777" w:rsidR="00E8730A" w:rsidRPr="00D50D00" w:rsidRDefault="00FE0573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5656B"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aternal and paternal </w:t>
      </w:r>
      <w:r w:rsidR="00E8730A"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leisure-time physical activity </w:t>
      </w:r>
    </w:p>
    <w:p w14:paraId="727608A5" w14:textId="78BBB611" w:rsidR="0075656B" w:rsidRPr="00D50D00" w:rsidRDefault="0075656B" w:rsidP="0075656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>Parental</w:t>
      </w:r>
      <w:r w:rsidR="00E8730A"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62E" w:rsidRPr="00D50D00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levels were measured by maternal and paternal questionnaires at baseline when the twins were 12 years old. Similarly to the twins, both parents reported their monthly </w:t>
      </w:r>
      <w:r w:rsidR="000E535E" w:rsidRPr="00D50D00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frequency but also</w:t>
      </w:r>
      <w:r w:rsidR="005F1920"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duration and intensity of </w:t>
      </w:r>
      <w:r w:rsidR="000E535E" w:rsidRPr="00D50D00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sessions. By using these items, we were able to calculate leisure-time metabolic equivalent of task hours per day (</w:t>
      </w:r>
      <w:proofErr w:type="spellStart"/>
      <w:r w:rsidRPr="00D50D00">
        <w:rPr>
          <w:rFonts w:ascii="Times New Roman" w:hAnsi="Times New Roman" w:cs="Times New Roman"/>
          <w:sz w:val="24"/>
          <w:szCs w:val="24"/>
          <w:lang w:val="en-US"/>
        </w:rPr>
        <w:t>ltMETh</w:t>
      </w:r>
      <w:proofErr w:type="spellEnd"/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/d) values to measure the total energy expenditure of the parents’ </w:t>
      </w:r>
      <w:r w:rsidR="000E535E" w:rsidRPr="00D50D00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Pr="00D50D00">
        <w:rPr>
          <w:rFonts w:ascii="Times New Roman" w:hAnsi="Times New Roman" w:cs="Times New Roman"/>
          <w:sz w:val="24"/>
          <w:szCs w:val="24"/>
          <w:lang w:val="en-US"/>
        </w:rPr>
        <w:t>ltMETh</w:t>
      </w:r>
      <w:proofErr w:type="spellEnd"/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/d values were calculated as follows: </w:t>
      </w:r>
      <w:r w:rsidR="00D55DA4" w:rsidRPr="00D50D0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E535E" w:rsidRPr="00D50D00">
        <w:rPr>
          <w:rFonts w:ascii="Times New Roman" w:hAnsi="Times New Roman" w:cs="Times New Roman"/>
          <w:sz w:val="24"/>
          <w:szCs w:val="24"/>
          <w:lang w:val="en-US"/>
        </w:rPr>
        <w:t>hysical activity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 frequency × mean duration × mean intensity [4]. For example, 4 </w:t>
      </w:r>
      <w:proofErr w:type="spellStart"/>
      <w:r w:rsidRPr="00D50D00">
        <w:rPr>
          <w:rFonts w:ascii="Times New Roman" w:hAnsi="Times New Roman" w:cs="Times New Roman"/>
          <w:sz w:val="24"/>
          <w:szCs w:val="24"/>
          <w:lang w:val="en-US"/>
        </w:rPr>
        <w:t>ltMETh</w:t>
      </w:r>
      <w:proofErr w:type="spellEnd"/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/d corresponds to about 60 minutes of walking per day. </w:t>
      </w:r>
    </w:p>
    <w:p w14:paraId="353697E1" w14:textId="77777777" w:rsidR="006E0F61" w:rsidRPr="00D50D00" w:rsidRDefault="006E0F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6D68FC" w14:textId="77777777" w:rsidR="00025700" w:rsidRPr="00D50D00" w:rsidRDefault="00025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6141A6" w14:textId="77777777" w:rsidR="00E8730A" w:rsidRPr="00D50D00" w:rsidRDefault="00087E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nces:</w:t>
      </w:r>
    </w:p>
    <w:p w14:paraId="08203654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1. Goodman, A., Heshmati, A., &amp; </w:t>
      </w:r>
      <w:proofErr w:type="spellStart"/>
      <w:r w:rsidRPr="00D50D00">
        <w:rPr>
          <w:rFonts w:ascii="Times New Roman" w:hAnsi="Times New Roman" w:cs="Times New Roman"/>
          <w:sz w:val="24"/>
          <w:szCs w:val="24"/>
          <w:lang w:val="en-US"/>
        </w:rPr>
        <w:t>Koupil</w:t>
      </w:r>
      <w:proofErr w:type="spellEnd"/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, I. (2014). Family history of education predicts eating disorders across multiple generations among 2 million Swedish males and females. </w:t>
      </w:r>
      <w:proofErr w:type="spellStart"/>
      <w:r w:rsidRPr="00D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D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>9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>(8), e106475. https://doi.org/10.1371/journal.pone.0106475</w:t>
      </w:r>
    </w:p>
    <w:p w14:paraId="56D0F0C2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B11DD1" w14:textId="68380932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. Sundquist, J., Ohlsson, H., </w:t>
      </w:r>
      <w:proofErr w:type="spellStart"/>
      <w:r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nkleb</w:t>
      </w:r>
      <w:r w:rsidR="00D55DA4"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</w:t>
      </w:r>
      <w:proofErr w:type="spellEnd"/>
      <w:r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M. A., Sundquist, K., &amp; Crump, C. (2016). School Achievement and Risk of Eating Disorders in a Swedish National Cohort. </w:t>
      </w:r>
      <w:r w:rsidRPr="00D50D0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the American Academy of Child and Adolescent Psychiatry</w:t>
      </w:r>
      <w:r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D50D0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55</w:t>
      </w:r>
      <w:r w:rsidRPr="00D50D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1), 41–46.e1. https://doi.org/10.1016/j.jaac.2015.09.021</w:t>
      </w:r>
    </w:p>
    <w:p w14:paraId="2DD19E83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5DBADB49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3. Bauman, A. E., Reis, R. S., Sallis, J. F., Wells, J. C., Loos, R. J., Martin, B. W., &amp; Lancet Physical Activity Series Working Group. (2012). Correlates of physical activity: Why are some people physically active and others not? </w:t>
      </w:r>
      <w:r w:rsidRPr="00D50D00">
        <w:rPr>
          <w:rFonts w:ascii="Times New Roman" w:hAnsi="Times New Roman" w:cs="Times New Roman"/>
          <w:i/>
          <w:iCs/>
          <w:sz w:val="24"/>
          <w:szCs w:val="24"/>
        </w:rPr>
        <w:t>Lancet (London, England)</w:t>
      </w:r>
      <w:r w:rsidRPr="00D50D00">
        <w:rPr>
          <w:rFonts w:ascii="Times New Roman" w:hAnsi="Times New Roman" w:cs="Times New Roman"/>
          <w:sz w:val="24"/>
          <w:szCs w:val="24"/>
        </w:rPr>
        <w:t xml:space="preserve">, </w:t>
      </w:r>
      <w:r w:rsidRPr="00D50D00">
        <w:rPr>
          <w:rFonts w:ascii="Times New Roman" w:hAnsi="Times New Roman" w:cs="Times New Roman"/>
          <w:i/>
          <w:iCs/>
          <w:sz w:val="24"/>
          <w:szCs w:val="24"/>
        </w:rPr>
        <w:t>380</w:t>
      </w:r>
      <w:r w:rsidRPr="00D50D00">
        <w:rPr>
          <w:rFonts w:ascii="Times New Roman" w:hAnsi="Times New Roman" w:cs="Times New Roman"/>
          <w:sz w:val="24"/>
          <w:szCs w:val="24"/>
        </w:rPr>
        <w:t>(9838), 258–271. https://doi.org/10.1016/S0140-6736(12)60735-1</w:t>
      </w:r>
    </w:p>
    <w:p w14:paraId="647B553C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</w:rPr>
      </w:pPr>
    </w:p>
    <w:p w14:paraId="6A81D734" w14:textId="77777777" w:rsidR="00E8730A" w:rsidRPr="00D50D00" w:rsidRDefault="00E8730A" w:rsidP="00E873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</w:rPr>
        <w:t xml:space="preserve">4.  Aaltonen, S., Kaprio, J., Kujala, U. M., Pulkkinen, L., Rose, R. J., &amp; Silventoinen, K. (2018). 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The Interplay between Genes and Psychosocial Home Environment on Physical Activity. </w:t>
      </w:r>
      <w:r w:rsidRPr="00D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ine and Science in Sports and Exercise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>50</w:t>
      </w:r>
      <w:r w:rsidRPr="00D50D00">
        <w:rPr>
          <w:rFonts w:ascii="Times New Roman" w:hAnsi="Times New Roman" w:cs="Times New Roman"/>
          <w:sz w:val="24"/>
          <w:szCs w:val="24"/>
          <w:lang w:val="en-US"/>
        </w:rPr>
        <w:t>(4), 691–699. https://doi.org/10.1249/MSS.0000000000001506</w:t>
      </w:r>
    </w:p>
    <w:p w14:paraId="1229E220" w14:textId="77777777" w:rsidR="00E8730A" w:rsidRPr="00D50D00" w:rsidRDefault="00E873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D49F3E" w14:textId="77777777" w:rsidR="00B51AE3" w:rsidRPr="00D50D00" w:rsidRDefault="00B51A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0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EE0183" w14:textId="77777777" w:rsidR="00B51AE3" w:rsidRPr="00D50D00" w:rsidRDefault="00B51AE3" w:rsidP="00B37E6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Hlk137907821"/>
    </w:p>
    <w:tbl>
      <w:tblPr>
        <w:tblStyle w:val="TableGrid"/>
        <w:tblW w:w="0" w:type="auto"/>
        <w:tblInd w:w="411" w:type="dxa"/>
        <w:tblBorders>
          <w:insideH w:val="none" w:sz="0" w:space="0" w:color="auto"/>
          <w:insideV w:val="none" w:sz="0" w:space="0" w:color="auto"/>
        </w:tblBorders>
        <w:tblLook w:val="0660" w:firstRow="1" w:lastRow="1" w:firstColumn="0" w:lastColumn="0" w:noHBand="1" w:noVBand="1"/>
      </w:tblPr>
      <w:tblGrid>
        <w:gridCol w:w="3326"/>
        <w:gridCol w:w="2071"/>
        <w:gridCol w:w="1266"/>
        <w:gridCol w:w="1426"/>
      </w:tblGrid>
      <w:tr w:rsidR="00B613A9" w:rsidRPr="00D50D00" w14:paraId="7FD039BB" w14:textId="77777777" w:rsidTr="00BC07F3">
        <w:trPr>
          <w:trHeight w:val="493"/>
        </w:trPr>
        <w:tc>
          <w:tcPr>
            <w:tcW w:w="80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bookmarkEnd w:id="2"/>
          <w:p w14:paraId="7A89BA36" w14:textId="2BEAF4C4" w:rsidR="00B613A9" w:rsidRPr="00D50D00" w:rsidRDefault="00B613A9" w:rsidP="00F326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2</w:t>
            </w:r>
            <w:r w:rsidRPr="00D50D00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CE68D9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ald test results on the</w:t>
            </w:r>
            <w:r w:rsidR="00D7666A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481ABD" w:rsidRPr="00D50D00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ovariate characteristics of the study participants</w:t>
            </w:r>
            <w:r w:rsidR="00F32697" w:rsidRPr="00D50D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by future eating disorder (ED) status</w:t>
            </w:r>
          </w:p>
          <w:p w14:paraId="03BCDF54" w14:textId="5F0818B1" w:rsidR="00BC07F3" w:rsidRPr="00D50D00" w:rsidRDefault="00BC07F3" w:rsidP="00F32697">
            <w:pPr>
              <w:rPr>
                <w:sz w:val="21"/>
                <w:szCs w:val="21"/>
                <w:lang w:val="en-US"/>
              </w:rPr>
            </w:pPr>
          </w:p>
        </w:tc>
      </w:tr>
      <w:tr w:rsidR="00B613A9" w:rsidRPr="00D50D00" w14:paraId="3F4B534B" w14:textId="77777777" w:rsidTr="00BC07F3">
        <w:trPr>
          <w:trHeight w:val="132"/>
        </w:trPr>
        <w:tc>
          <w:tcPr>
            <w:tcW w:w="3326" w:type="dxa"/>
            <w:tcBorders>
              <w:top w:val="single" w:sz="4" w:space="0" w:color="auto"/>
            </w:tcBorders>
            <w:noWrap/>
          </w:tcPr>
          <w:p w14:paraId="7243BF2E" w14:textId="77777777" w:rsidR="00B613A9" w:rsidRPr="00D50D00" w:rsidRDefault="00B613A9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A387B" w14:textId="77777777" w:rsidR="00B613A9" w:rsidRPr="00D50D00" w:rsidRDefault="00B613A9" w:rsidP="00416A23">
            <w:pPr>
              <w:ind w:hanging="376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58866" w14:textId="77777777" w:rsidR="00B613A9" w:rsidRPr="00D50D00" w:rsidRDefault="00B613A9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DEE6FFE" w14:textId="77777777" w:rsidR="00B613A9" w:rsidRPr="00D50D00" w:rsidRDefault="00B613A9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51AE3" w:rsidRPr="00D50D00" w14:paraId="273B02EB" w14:textId="77777777" w:rsidTr="00130A2F">
        <w:trPr>
          <w:trHeight w:val="269"/>
        </w:trPr>
        <w:tc>
          <w:tcPr>
            <w:tcW w:w="3326" w:type="dxa"/>
            <w:noWrap/>
          </w:tcPr>
          <w:p w14:paraId="47C72D00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  <w:p w14:paraId="3F164127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3CE3B13" w14:textId="77777777" w:rsidR="00B51AE3" w:rsidRPr="00D50D00" w:rsidRDefault="00B51AE3" w:rsidP="00416A23">
            <w:pPr>
              <w:ind w:hanging="376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         Future ED status </w:t>
            </w:r>
          </w:p>
          <w:p w14:paraId="29BD33CD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5A790887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ED dx </w:t>
            </w: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04900B3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BACD52E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707B0CD1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ED dx</w:t>
            </w:r>
          </w:p>
        </w:tc>
        <w:tc>
          <w:tcPr>
            <w:tcW w:w="1426" w:type="dxa"/>
          </w:tcPr>
          <w:p w14:paraId="3BA7963A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1AE3" w:rsidRPr="00D50D00" w14:paraId="1FF57757" w14:textId="77777777" w:rsidTr="00130A2F">
        <w:trPr>
          <w:trHeight w:val="20"/>
        </w:trPr>
        <w:tc>
          <w:tcPr>
            <w:tcW w:w="3326" w:type="dxa"/>
            <w:noWrap/>
          </w:tcPr>
          <w:p w14:paraId="1DEBAEAA" w14:textId="77777777" w:rsidR="00B51AE3" w:rsidRPr="00D50D00" w:rsidRDefault="00B51AE3" w:rsidP="00B51AE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7598798F" w14:textId="77777777" w:rsidR="00B51AE3" w:rsidRPr="00D50D00" w:rsidRDefault="00B51AE3" w:rsidP="00416A23">
            <w:pPr>
              <w:pStyle w:val="NoSpacing"/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 w:rsidRPr="00D50D00">
              <w:rPr>
                <w:rStyle w:val="SubtleEmphasis"/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 </w:t>
            </w:r>
            <w:r w:rsidRPr="00D50D00">
              <w:rPr>
                <w:rStyle w:val="SubtleEmphasis"/>
                <w:rFonts w:ascii="Times New Roman" w:hAnsi="Times New Roman" w:cs="Times New Roman"/>
                <w:sz w:val="21"/>
                <w:szCs w:val="21"/>
              </w:rPr>
              <w:t>(%)</w:t>
            </w:r>
          </w:p>
          <w:p w14:paraId="757C5FED" w14:textId="77777777" w:rsidR="00B51AE3" w:rsidRPr="00D50D00" w:rsidRDefault="00B51AE3" w:rsidP="00416A23">
            <w:pPr>
              <w:pStyle w:val="NoSpacing"/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3F790667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 (%)</w:t>
            </w:r>
          </w:p>
          <w:p w14:paraId="20F76846" w14:textId="77777777" w:rsidR="00B51AE3" w:rsidRPr="00D50D00" w:rsidRDefault="00B51AE3" w:rsidP="00B51AE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26" w:type="dxa"/>
          </w:tcPr>
          <w:p w14:paraId="4E680A83" w14:textId="77777777" w:rsidR="00B51AE3" w:rsidRPr="00D50D00" w:rsidRDefault="00B51AE3" w:rsidP="00416A23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  <w:p w14:paraId="08682F91" w14:textId="77777777" w:rsidR="00B51AE3" w:rsidRPr="00D50D00" w:rsidRDefault="00B51AE3" w:rsidP="00B51AE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1AE3" w:rsidRPr="00D50D00" w14:paraId="61AAED5D" w14:textId="77777777" w:rsidTr="00130A2F">
        <w:trPr>
          <w:trHeight w:val="20"/>
        </w:trPr>
        <w:tc>
          <w:tcPr>
            <w:tcW w:w="3326" w:type="dxa"/>
            <w:shd w:val="clear" w:color="auto" w:fill="FFFFFF" w:themeFill="background1"/>
            <w:noWrap/>
          </w:tcPr>
          <w:p w14:paraId="26EFF7C9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chool performance at age 12</w:t>
            </w:r>
          </w:p>
        </w:tc>
        <w:tc>
          <w:tcPr>
            <w:tcW w:w="0" w:type="auto"/>
            <w:shd w:val="clear" w:color="auto" w:fill="FFFFFF" w:themeFill="background1"/>
          </w:tcPr>
          <w:p w14:paraId="5F018FD1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F72ECC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26" w:type="dxa"/>
            <w:shd w:val="clear" w:color="auto" w:fill="FFFFFF" w:themeFill="background1"/>
          </w:tcPr>
          <w:p w14:paraId="7ACB3B32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3</w:t>
            </w:r>
            <w:r w:rsidR="007F2D1A" w:rsidRPr="00D50D00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B51AE3" w:rsidRPr="00D50D00" w14:paraId="65FC682D" w14:textId="77777777" w:rsidTr="00130A2F">
        <w:trPr>
          <w:trHeight w:val="20"/>
        </w:trPr>
        <w:tc>
          <w:tcPr>
            <w:tcW w:w="3326" w:type="dxa"/>
            <w:shd w:val="clear" w:color="auto" w:fill="auto"/>
            <w:noWrap/>
          </w:tcPr>
          <w:p w14:paraId="756100E4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grade point average under 6</w:t>
            </w:r>
          </w:p>
        </w:tc>
        <w:tc>
          <w:tcPr>
            <w:tcW w:w="0" w:type="auto"/>
            <w:shd w:val="clear" w:color="auto" w:fill="auto"/>
          </w:tcPr>
          <w:p w14:paraId="256C318D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0 (0%)</w:t>
            </w:r>
          </w:p>
        </w:tc>
        <w:tc>
          <w:tcPr>
            <w:tcW w:w="0" w:type="auto"/>
          </w:tcPr>
          <w:p w14:paraId="42B5B87A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426" w:type="dxa"/>
            <w:vMerge w:val="restart"/>
            <w:shd w:val="clear" w:color="auto" w:fill="auto"/>
          </w:tcPr>
          <w:p w14:paraId="5072FA62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25E13846" w14:textId="77777777" w:rsidTr="00130A2F">
        <w:trPr>
          <w:trHeight w:val="20"/>
        </w:trPr>
        <w:tc>
          <w:tcPr>
            <w:tcW w:w="3326" w:type="dxa"/>
            <w:shd w:val="clear" w:color="auto" w:fill="auto"/>
            <w:noWrap/>
          </w:tcPr>
          <w:p w14:paraId="1F3579BD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grade point average 6-7</w:t>
            </w:r>
          </w:p>
          <w:p w14:paraId="618C1702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grade point average 7-8</w:t>
            </w:r>
          </w:p>
        </w:tc>
        <w:tc>
          <w:tcPr>
            <w:tcW w:w="0" w:type="auto"/>
          </w:tcPr>
          <w:p w14:paraId="565B8F47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0 (0%)</w:t>
            </w:r>
          </w:p>
          <w:p w14:paraId="119471AF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4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06DA06B7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7 (3.1%)</w:t>
            </w:r>
          </w:p>
          <w:p w14:paraId="75406089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90 (34.8%)</w:t>
            </w:r>
          </w:p>
        </w:tc>
        <w:tc>
          <w:tcPr>
            <w:tcW w:w="1426" w:type="dxa"/>
            <w:vMerge/>
            <w:shd w:val="clear" w:color="auto" w:fill="auto"/>
          </w:tcPr>
          <w:p w14:paraId="41C4619A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4FC13852" w14:textId="77777777" w:rsidTr="00130A2F">
        <w:trPr>
          <w:trHeight w:val="20"/>
        </w:trPr>
        <w:tc>
          <w:tcPr>
            <w:tcW w:w="3326" w:type="dxa"/>
            <w:shd w:val="clear" w:color="auto" w:fill="auto"/>
            <w:noWrap/>
          </w:tcPr>
          <w:p w14:paraId="4C389B6A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grade point</w:t>
            </w: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average 8-9</w:t>
            </w:r>
          </w:p>
        </w:tc>
        <w:tc>
          <w:tcPr>
            <w:tcW w:w="0" w:type="auto"/>
          </w:tcPr>
          <w:p w14:paraId="32AEFE03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7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2D1A" w:rsidRPr="00D50D0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7E537E05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11 (57.0%)</w:t>
            </w:r>
          </w:p>
        </w:tc>
        <w:tc>
          <w:tcPr>
            <w:tcW w:w="1426" w:type="dxa"/>
            <w:vMerge/>
            <w:shd w:val="clear" w:color="auto" w:fill="auto"/>
          </w:tcPr>
          <w:p w14:paraId="64168A36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10737A4B" w14:textId="77777777" w:rsidTr="00130A2F">
        <w:trPr>
          <w:trHeight w:val="20"/>
        </w:trPr>
        <w:tc>
          <w:tcPr>
            <w:tcW w:w="3326" w:type="dxa"/>
            <w:noWrap/>
          </w:tcPr>
          <w:p w14:paraId="429A818C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grade point average better than 9</w:t>
            </w:r>
          </w:p>
        </w:tc>
        <w:tc>
          <w:tcPr>
            <w:tcW w:w="0" w:type="auto"/>
          </w:tcPr>
          <w:p w14:paraId="3C68B6F2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5 (4.2%)</w:t>
            </w:r>
          </w:p>
        </w:tc>
        <w:tc>
          <w:tcPr>
            <w:tcW w:w="0" w:type="auto"/>
          </w:tcPr>
          <w:p w14:paraId="183F28A6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8 (5.1%)</w:t>
            </w:r>
          </w:p>
        </w:tc>
        <w:tc>
          <w:tcPr>
            <w:tcW w:w="1426" w:type="dxa"/>
            <w:vMerge/>
            <w:shd w:val="clear" w:color="auto" w:fill="auto"/>
          </w:tcPr>
          <w:p w14:paraId="4A072DC3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5F7363D8" w14:textId="77777777" w:rsidTr="00130A2F">
        <w:trPr>
          <w:trHeight w:val="20"/>
        </w:trPr>
        <w:tc>
          <w:tcPr>
            <w:tcW w:w="3326" w:type="dxa"/>
            <w:noWrap/>
          </w:tcPr>
          <w:p w14:paraId="39274AAA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3368372C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0195D8A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6" w:type="dxa"/>
            <w:vMerge/>
            <w:shd w:val="clear" w:color="auto" w:fill="auto"/>
          </w:tcPr>
          <w:p w14:paraId="282646B5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2FCFF958" w14:textId="77777777" w:rsidTr="00130A2F">
        <w:trPr>
          <w:trHeight w:val="20"/>
        </w:trPr>
        <w:tc>
          <w:tcPr>
            <w:tcW w:w="3326" w:type="dxa"/>
            <w:noWrap/>
          </w:tcPr>
          <w:p w14:paraId="68CA4A5B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chool performance at age 14</w:t>
            </w:r>
          </w:p>
        </w:tc>
        <w:tc>
          <w:tcPr>
            <w:tcW w:w="0" w:type="auto"/>
            <w:gridSpan w:val="2"/>
          </w:tcPr>
          <w:p w14:paraId="33936CAF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26" w:type="dxa"/>
          </w:tcPr>
          <w:p w14:paraId="39BD576E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</w:t>
            </w:r>
            <w:r w:rsidR="00142F43" w:rsidRPr="00D50D00">
              <w:rPr>
                <w:rFonts w:ascii="Times New Roman" w:hAnsi="Times New Roman"/>
                <w:sz w:val="21"/>
                <w:szCs w:val="21"/>
              </w:rPr>
              <w:t>73</w:t>
            </w:r>
          </w:p>
        </w:tc>
      </w:tr>
      <w:tr w:rsidR="00B51AE3" w:rsidRPr="00D50D00" w14:paraId="4B943A20" w14:textId="77777777" w:rsidTr="00130A2F">
        <w:trPr>
          <w:trHeight w:val="20"/>
        </w:trPr>
        <w:tc>
          <w:tcPr>
            <w:tcW w:w="3326" w:type="dxa"/>
            <w:noWrap/>
          </w:tcPr>
          <w:p w14:paraId="589D6B66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grade point average under 6</w:t>
            </w:r>
          </w:p>
        </w:tc>
        <w:tc>
          <w:tcPr>
            <w:tcW w:w="0" w:type="auto"/>
          </w:tcPr>
          <w:p w14:paraId="2A2E1E5E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1 (1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464FCEB8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426" w:type="dxa"/>
            <w:vMerge w:val="restart"/>
          </w:tcPr>
          <w:p w14:paraId="7EBA4920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5415489E" w14:textId="77777777" w:rsidTr="00130A2F">
        <w:trPr>
          <w:trHeight w:val="20"/>
        </w:trPr>
        <w:tc>
          <w:tcPr>
            <w:tcW w:w="3326" w:type="dxa"/>
            <w:noWrap/>
          </w:tcPr>
          <w:p w14:paraId="1086ADE0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grade point average 6-7</w:t>
            </w:r>
          </w:p>
        </w:tc>
        <w:tc>
          <w:tcPr>
            <w:tcW w:w="0" w:type="auto"/>
          </w:tcPr>
          <w:p w14:paraId="19C93275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3 (4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56A1824D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0 (6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26" w:type="dxa"/>
            <w:vMerge/>
          </w:tcPr>
          <w:p w14:paraId="0D10AEF9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494B54EE" w14:textId="77777777" w:rsidTr="00130A2F">
        <w:trPr>
          <w:trHeight w:val="20"/>
        </w:trPr>
        <w:tc>
          <w:tcPr>
            <w:tcW w:w="3326" w:type="dxa"/>
            <w:noWrap/>
          </w:tcPr>
          <w:p w14:paraId="4F8FBE26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grade point average 7-8</w:t>
            </w:r>
          </w:p>
        </w:tc>
        <w:tc>
          <w:tcPr>
            <w:tcW w:w="0" w:type="auto"/>
          </w:tcPr>
          <w:p w14:paraId="587E8F18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15 (20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0A447D04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09 (24.9%)</w:t>
            </w:r>
          </w:p>
        </w:tc>
        <w:tc>
          <w:tcPr>
            <w:tcW w:w="1426" w:type="dxa"/>
            <w:vMerge/>
          </w:tcPr>
          <w:p w14:paraId="007CA825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3A2A1618" w14:textId="77777777" w:rsidTr="00130A2F">
        <w:trPr>
          <w:trHeight w:val="20"/>
        </w:trPr>
        <w:tc>
          <w:tcPr>
            <w:tcW w:w="3326" w:type="dxa"/>
            <w:noWrap/>
          </w:tcPr>
          <w:p w14:paraId="6A05FEDC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grade point average 8-9</w:t>
            </w:r>
          </w:p>
        </w:tc>
        <w:tc>
          <w:tcPr>
            <w:tcW w:w="0" w:type="auto"/>
          </w:tcPr>
          <w:p w14:paraId="030F1F68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4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76349851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35 (53.7%)</w:t>
            </w:r>
          </w:p>
        </w:tc>
        <w:tc>
          <w:tcPr>
            <w:tcW w:w="1426" w:type="dxa"/>
            <w:vMerge/>
          </w:tcPr>
          <w:p w14:paraId="5AC45CD4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4C01AEBF" w14:textId="77777777" w:rsidTr="00130A2F">
        <w:trPr>
          <w:trHeight w:val="20"/>
        </w:trPr>
        <w:tc>
          <w:tcPr>
            <w:tcW w:w="3326" w:type="dxa"/>
            <w:noWrap/>
          </w:tcPr>
          <w:p w14:paraId="7B9E71D4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grade point average better than 9</w:t>
            </w:r>
          </w:p>
          <w:p w14:paraId="0881CD6D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76B2885D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9 (12.</w:t>
            </w:r>
            <w:r w:rsidR="00142F43"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</w:tcPr>
          <w:p w14:paraId="3A2659B6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64 (14.6%)</w:t>
            </w:r>
          </w:p>
        </w:tc>
        <w:tc>
          <w:tcPr>
            <w:tcW w:w="1426" w:type="dxa"/>
            <w:vMerge/>
          </w:tcPr>
          <w:p w14:paraId="6C4C73C1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79C85976" w14:textId="77777777" w:rsidTr="00130A2F">
        <w:trPr>
          <w:trHeight w:val="20"/>
        </w:trPr>
        <w:tc>
          <w:tcPr>
            <w:tcW w:w="3326" w:type="dxa"/>
            <w:noWrap/>
          </w:tcPr>
          <w:p w14:paraId="7799A422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tudent status at age 17</w:t>
            </w:r>
          </w:p>
        </w:tc>
        <w:tc>
          <w:tcPr>
            <w:tcW w:w="0" w:type="auto"/>
            <w:gridSpan w:val="2"/>
          </w:tcPr>
          <w:p w14:paraId="5C3AA8E2" w14:textId="77777777" w:rsidR="00B51AE3" w:rsidRPr="00D50D00" w:rsidRDefault="00B51AE3" w:rsidP="00416A23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6" w:type="dxa"/>
          </w:tcPr>
          <w:p w14:paraId="516DBBBE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</w:t>
            </w:r>
            <w:r w:rsidR="000F47C2" w:rsidRPr="00D50D00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</w:tr>
      <w:tr w:rsidR="00B51AE3" w:rsidRPr="00D50D00" w14:paraId="2675DE56" w14:textId="77777777" w:rsidTr="00130A2F">
        <w:trPr>
          <w:trHeight w:val="20"/>
        </w:trPr>
        <w:tc>
          <w:tcPr>
            <w:tcW w:w="3326" w:type="dxa"/>
            <w:noWrap/>
          </w:tcPr>
          <w:p w14:paraId="161D0439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not studying currently</w:t>
            </w:r>
          </w:p>
        </w:tc>
        <w:tc>
          <w:tcPr>
            <w:tcW w:w="0" w:type="auto"/>
          </w:tcPr>
          <w:p w14:paraId="7237B806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1 (2.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5E9BBCA8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4 (2.7%)</w:t>
            </w:r>
          </w:p>
        </w:tc>
        <w:tc>
          <w:tcPr>
            <w:tcW w:w="1426" w:type="dxa"/>
            <w:vMerge w:val="restart"/>
          </w:tcPr>
          <w:p w14:paraId="17A16A40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510E8036" w14:textId="77777777" w:rsidTr="00130A2F">
        <w:trPr>
          <w:trHeight w:val="20"/>
        </w:trPr>
        <w:tc>
          <w:tcPr>
            <w:tcW w:w="3326" w:type="dxa"/>
            <w:noWrap/>
          </w:tcPr>
          <w:p w14:paraId="12DF4EDB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in vocational school</w:t>
            </w:r>
          </w:p>
        </w:tc>
        <w:tc>
          <w:tcPr>
            <w:tcW w:w="0" w:type="auto"/>
          </w:tcPr>
          <w:p w14:paraId="1BE0D139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9 (1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1AC72AE3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37 (26.0%)</w:t>
            </w:r>
          </w:p>
        </w:tc>
        <w:tc>
          <w:tcPr>
            <w:tcW w:w="1426" w:type="dxa"/>
            <w:vMerge/>
          </w:tcPr>
          <w:p w14:paraId="65C4FC43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249FFDCB" w14:textId="77777777" w:rsidTr="00130A2F">
        <w:trPr>
          <w:trHeight w:val="20"/>
        </w:trPr>
        <w:tc>
          <w:tcPr>
            <w:tcW w:w="3326" w:type="dxa"/>
            <w:noWrap/>
          </w:tcPr>
          <w:p w14:paraId="34598AB5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in upper secondary school</w:t>
            </w:r>
          </w:p>
          <w:p w14:paraId="6A2B1B97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12CE67E5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7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13746F38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76 (71.</w:t>
            </w:r>
            <w:r w:rsidR="000F47C2" w:rsidRPr="00D50D0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26" w:type="dxa"/>
            <w:vMerge/>
          </w:tcPr>
          <w:p w14:paraId="74DB8591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1593AF39" w14:textId="77777777" w:rsidTr="00130A2F">
        <w:trPr>
          <w:trHeight w:val="20"/>
        </w:trPr>
        <w:tc>
          <w:tcPr>
            <w:tcW w:w="3326" w:type="dxa"/>
            <w:noWrap/>
          </w:tcPr>
          <w:p w14:paraId="28D820CD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rental educational level</w:t>
            </w:r>
            <w:r w:rsidRPr="00D50D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</w:tcPr>
          <w:p w14:paraId="066F19F7" w14:textId="77777777" w:rsidR="00B51AE3" w:rsidRPr="00D50D00" w:rsidRDefault="00B51AE3" w:rsidP="00416A23">
            <w:pPr>
              <w:pStyle w:val="DecimalAligned"/>
              <w:ind w:left="360" w:hanging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6" w:type="dxa"/>
          </w:tcPr>
          <w:p w14:paraId="6F43C2C3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</w:t>
            </w:r>
            <w:r w:rsidR="007B44F1" w:rsidRPr="00D50D00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</w:tr>
      <w:tr w:rsidR="00B51AE3" w:rsidRPr="00D50D00" w14:paraId="5EAF75F5" w14:textId="77777777" w:rsidTr="00130A2F">
        <w:trPr>
          <w:trHeight w:val="20"/>
        </w:trPr>
        <w:tc>
          <w:tcPr>
            <w:tcW w:w="3326" w:type="dxa"/>
            <w:noWrap/>
          </w:tcPr>
          <w:p w14:paraId="5DB5E543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compulsory education</w:t>
            </w:r>
          </w:p>
        </w:tc>
        <w:tc>
          <w:tcPr>
            <w:tcW w:w="0" w:type="auto"/>
          </w:tcPr>
          <w:p w14:paraId="26292717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6 (21.</w:t>
            </w:r>
            <w:r w:rsidR="007B44F1" w:rsidRPr="00D50D0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13CD587A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56 (27.7%)</w:t>
            </w:r>
          </w:p>
        </w:tc>
        <w:tc>
          <w:tcPr>
            <w:tcW w:w="1426" w:type="dxa"/>
            <w:vMerge w:val="restart"/>
          </w:tcPr>
          <w:p w14:paraId="47C7FFDC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45787009" w14:textId="77777777" w:rsidTr="00130A2F">
        <w:trPr>
          <w:trHeight w:val="20"/>
        </w:trPr>
        <w:tc>
          <w:tcPr>
            <w:tcW w:w="3326" w:type="dxa"/>
            <w:noWrap/>
          </w:tcPr>
          <w:p w14:paraId="0C4D2C72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vocational secondary education</w:t>
            </w:r>
          </w:p>
        </w:tc>
        <w:tc>
          <w:tcPr>
            <w:tcW w:w="0" w:type="auto"/>
          </w:tcPr>
          <w:p w14:paraId="07AECF3C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8 (31.</w:t>
            </w:r>
            <w:r w:rsidR="007B44F1" w:rsidRPr="00D50D0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5850DEA7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57 (27.8%)</w:t>
            </w:r>
          </w:p>
        </w:tc>
        <w:tc>
          <w:tcPr>
            <w:tcW w:w="1426" w:type="dxa"/>
            <w:vMerge/>
          </w:tcPr>
          <w:p w14:paraId="317A8CCD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6A6CD7EA" w14:textId="77777777" w:rsidTr="00130A2F">
        <w:trPr>
          <w:trHeight w:val="20"/>
        </w:trPr>
        <w:tc>
          <w:tcPr>
            <w:tcW w:w="3326" w:type="dxa"/>
            <w:noWrap/>
          </w:tcPr>
          <w:p w14:paraId="386EE1C3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academic secondary education</w:t>
            </w:r>
          </w:p>
        </w:tc>
        <w:tc>
          <w:tcPr>
            <w:tcW w:w="0" w:type="auto"/>
          </w:tcPr>
          <w:p w14:paraId="10D7BD2D" w14:textId="77777777" w:rsidR="00B51AE3" w:rsidRPr="00D50D00" w:rsidRDefault="00B51AE3" w:rsidP="00416A23">
            <w:pPr>
              <w:pStyle w:val="NoSpacing"/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3</w:t>
            </w:r>
            <w:r w:rsidR="007B44F1"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7</w:t>
            </w:r>
            <w:r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 (3</w:t>
            </w:r>
            <w:r w:rsidR="007B44F1"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0</w:t>
            </w:r>
            <w:r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.</w:t>
            </w:r>
            <w:r w:rsidR="007B44F1"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8</w:t>
            </w:r>
            <w:r w:rsidRPr="00D50D00">
              <w:rPr>
                <w:rStyle w:val="Subtle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%)</w:t>
            </w:r>
          </w:p>
        </w:tc>
        <w:tc>
          <w:tcPr>
            <w:tcW w:w="0" w:type="auto"/>
          </w:tcPr>
          <w:p w14:paraId="3F8117D4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64 (29.1%)</w:t>
            </w:r>
          </w:p>
        </w:tc>
        <w:tc>
          <w:tcPr>
            <w:tcW w:w="1426" w:type="dxa"/>
            <w:vMerge/>
          </w:tcPr>
          <w:p w14:paraId="567BE77F" w14:textId="77777777" w:rsidR="00B51AE3" w:rsidRPr="00D50D00" w:rsidRDefault="00B51AE3" w:rsidP="00416A23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51AE3" w:rsidRPr="00D50D00" w14:paraId="504B5D2C" w14:textId="77777777" w:rsidTr="00130A2F">
        <w:trPr>
          <w:trHeight w:val="20"/>
        </w:trPr>
        <w:tc>
          <w:tcPr>
            <w:tcW w:w="3326" w:type="dxa"/>
            <w:noWrap/>
          </w:tcPr>
          <w:p w14:paraId="6CA4119C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  tertiary education</w:t>
            </w:r>
          </w:p>
        </w:tc>
        <w:tc>
          <w:tcPr>
            <w:tcW w:w="0" w:type="auto"/>
          </w:tcPr>
          <w:p w14:paraId="6D447333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19 (15.</w:t>
            </w:r>
            <w:r w:rsidR="007B44F1" w:rsidRPr="00D50D0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  <w:p w14:paraId="76044A29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9DF09F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87 (15.4%)</w:t>
            </w:r>
          </w:p>
        </w:tc>
        <w:tc>
          <w:tcPr>
            <w:tcW w:w="1426" w:type="dxa"/>
            <w:vMerge/>
          </w:tcPr>
          <w:p w14:paraId="4F24C2A0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1E4D94AF" w14:textId="77777777" w:rsidTr="00130A2F">
        <w:trPr>
          <w:trHeight w:val="20"/>
        </w:trPr>
        <w:tc>
          <w:tcPr>
            <w:tcW w:w="3326" w:type="dxa"/>
            <w:noWrap/>
          </w:tcPr>
          <w:p w14:paraId="76425425" w14:textId="77777777" w:rsidR="00B51AE3" w:rsidRPr="00D50D00" w:rsidRDefault="00B51AE3" w:rsidP="00416A2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A3169C" w14:textId="77777777" w:rsidR="00B51AE3" w:rsidRPr="00D50D00" w:rsidRDefault="00B51AE3" w:rsidP="00416A23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30A75296" w14:textId="77777777" w:rsidR="00B51AE3" w:rsidRPr="00D50D00" w:rsidRDefault="00B51AE3" w:rsidP="00416A23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426" w:type="dxa"/>
            <w:vMerge/>
          </w:tcPr>
          <w:p w14:paraId="1E181E42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72FDAA15" w14:textId="77777777" w:rsidTr="00130A2F">
        <w:trPr>
          <w:trHeight w:val="20"/>
        </w:trPr>
        <w:tc>
          <w:tcPr>
            <w:tcW w:w="3326" w:type="dxa"/>
            <w:noWrap/>
          </w:tcPr>
          <w:p w14:paraId="214DB4B9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aternal </w:t>
            </w:r>
            <w:r w:rsidR="00B0362E"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hysical activity</w:t>
            </w: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/d)</w:t>
            </w:r>
          </w:p>
          <w:p w14:paraId="3D1AEB0F" w14:textId="77777777" w:rsidR="00B0362E" w:rsidRPr="00D50D00" w:rsidRDefault="00B0362E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4CB86DB9" w14:textId="77777777" w:rsidR="00B51AE3" w:rsidRPr="00D50D00" w:rsidRDefault="00731315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  <w:r w:rsidR="00B51AE3"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3.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="00B51AE3" w:rsidRPr="00D50D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A5632CA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.40 (2.71)</w:t>
            </w:r>
          </w:p>
        </w:tc>
        <w:tc>
          <w:tcPr>
            <w:tcW w:w="1426" w:type="dxa"/>
          </w:tcPr>
          <w:p w14:paraId="37E74E65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06</w:t>
            </w:r>
          </w:p>
          <w:p w14:paraId="3FB73875" w14:textId="77777777" w:rsidR="00BB0C08" w:rsidRPr="00D50D00" w:rsidRDefault="00BB0C08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1AE3" w:rsidRPr="00D50D00" w14:paraId="2FC3B0B1" w14:textId="77777777" w:rsidTr="00130A2F">
        <w:trPr>
          <w:trHeight w:val="20"/>
        </w:trPr>
        <w:tc>
          <w:tcPr>
            <w:tcW w:w="3326" w:type="dxa"/>
            <w:noWrap/>
          </w:tcPr>
          <w:p w14:paraId="0872CFB5" w14:textId="77777777" w:rsidR="00B51AE3" w:rsidRPr="00D50D00" w:rsidRDefault="00B51AE3" w:rsidP="00416A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Paternal </w:t>
            </w:r>
            <w:r w:rsidR="00B0362E"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hysical activity</w:t>
            </w:r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/d)</w:t>
            </w:r>
          </w:p>
        </w:tc>
        <w:tc>
          <w:tcPr>
            <w:tcW w:w="0" w:type="auto"/>
          </w:tcPr>
          <w:p w14:paraId="379711C5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275EA4" w:rsidRPr="00D50D0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 xml:space="preserve"> (3.</w:t>
            </w:r>
            <w:r w:rsidR="00275EA4" w:rsidRPr="00D50D0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9918331" w14:textId="77777777" w:rsidR="00B51AE3" w:rsidRPr="00D50D00" w:rsidRDefault="00B51AE3" w:rsidP="00416A2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D50D00">
              <w:rPr>
                <w:rFonts w:ascii="Times New Roman" w:hAnsi="Times New Roman" w:cs="Times New Roman"/>
                <w:sz w:val="21"/>
                <w:szCs w:val="21"/>
              </w:rPr>
              <w:t>2.42 (3.20)</w:t>
            </w:r>
          </w:p>
        </w:tc>
        <w:tc>
          <w:tcPr>
            <w:tcW w:w="1426" w:type="dxa"/>
          </w:tcPr>
          <w:p w14:paraId="1E62B35D" w14:textId="77777777" w:rsidR="00B51AE3" w:rsidRPr="00D50D00" w:rsidRDefault="00B51AE3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50D00">
              <w:rPr>
                <w:rFonts w:ascii="Times New Roman" w:hAnsi="Times New Roman"/>
                <w:sz w:val="21"/>
                <w:szCs w:val="21"/>
              </w:rPr>
              <w:t>0.</w:t>
            </w:r>
            <w:r w:rsidR="00275EA4" w:rsidRPr="00D50D00">
              <w:rPr>
                <w:rFonts w:ascii="Times New Roman" w:hAnsi="Times New Roman"/>
                <w:sz w:val="21"/>
                <w:szCs w:val="21"/>
              </w:rPr>
              <w:t>27</w:t>
            </w:r>
          </w:p>
          <w:p w14:paraId="4B87B1FA" w14:textId="77777777" w:rsidR="00BB0C08" w:rsidRPr="00D50D00" w:rsidRDefault="00BB0C08" w:rsidP="00416A23">
            <w:pPr>
              <w:pStyle w:val="DecimalAligned"/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4F19B28E" w14:textId="77777777" w:rsidR="00130A2F" w:rsidRPr="00D50D00" w:rsidRDefault="00B37E61" w:rsidP="00130A2F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  </w:t>
      </w:r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ED, Eating disorder; dx, diagnosis; </w:t>
      </w:r>
      <w:proofErr w:type="spellStart"/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>ltMETh</w:t>
      </w:r>
      <w:proofErr w:type="spellEnd"/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>/d, leisure-time</w:t>
      </w:r>
      <w:r w:rsidR="00416A23"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metabolic equivalent of task hours per </w:t>
      </w:r>
      <w:proofErr w:type="spellStart"/>
      <w:r w:rsidR="00416A23" w:rsidRPr="00D50D00">
        <w:rPr>
          <w:rFonts w:ascii="Times New Roman" w:hAnsi="Times New Roman" w:cs="Times New Roman"/>
          <w:sz w:val="16"/>
          <w:szCs w:val="16"/>
          <w:lang w:val="en-US"/>
        </w:rPr>
        <w:t>day</w:t>
      </w:r>
      <w:proofErr w:type="gramStart"/>
      <w:r w:rsidR="00416A23" w:rsidRPr="00D50D00"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50D00">
        <w:rPr>
          <w:rFonts w:ascii="Times New Roman" w:hAnsi="Times New Roman" w:cs="Times New Roman"/>
          <w:sz w:val="16"/>
          <w:szCs w:val="16"/>
          <w:lang w:val="en-US"/>
        </w:rPr>
        <w:t>SD</w:t>
      </w:r>
      <w:proofErr w:type="spellEnd"/>
      <w:proofErr w:type="gramEnd"/>
      <w:r w:rsidRPr="00D50D00">
        <w:rPr>
          <w:rFonts w:ascii="Times New Roman" w:hAnsi="Times New Roman" w:cs="Times New Roman"/>
          <w:sz w:val="16"/>
          <w:szCs w:val="16"/>
          <w:lang w:val="en-US"/>
        </w:rPr>
        <w:t>, standard deviation;</w:t>
      </w:r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9C52BCC" w14:textId="246624D6" w:rsidR="00B37E61" w:rsidRPr="00D50D00" w:rsidRDefault="00130A2F" w:rsidP="00130A2F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  </w:t>
      </w:r>
      <w:r w:rsidR="00B51AE3" w:rsidRPr="00D50D00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vertAlign w:val="superscript"/>
          <w:lang w:val="en-US"/>
        </w:rPr>
        <w:t>†</w:t>
      </w:r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>educational</w:t>
      </w:r>
      <w:proofErr w:type="gramEnd"/>
      <w:r w:rsidR="00B51AE3"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level of the more </w:t>
      </w:r>
      <w:r w:rsidR="00416A23" w:rsidRPr="00D50D00">
        <w:rPr>
          <w:rFonts w:ascii="Times New Roman" w:hAnsi="Times New Roman" w:cs="Times New Roman"/>
          <w:sz w:val="16"/>
          <w:szCs w:val="16"/>
          <w:lang w:val="en-US"/>
        </w:rPr>
        <w:t>highly educated parent</w:t>
      </w:r>
    </w:p>
    <w:p w14:paraId="3C2DEB68" w14:textId="77777777" w:rsidR="00B51AE3" w:rsidRPr="00D50D00" w:rsidRDefault="00B37E61" w:rsidP="00130A2F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50D00">
        <w:rPr>
          <w:rFonts w:ascii="Times New Roman" w:hAnsi="Times New Roman" w:cs="Times New Roman"/>
          <w:sz w:val="16"/>
          <w:szCs w:val="16"/>
          <w:lang w:val="en-US"/>
        </w:rPr>
        <w:t xml:space="preserve">       </w:t>
      </w:r>
    </w:p>
    <w:p w14:paraId="48ACBFE6" w14:textId="77777777" w:rsidR="003C1749" w:rsidRPr="00D50D00" w:rsidRDefault="000A5425" w:rsidP="00130A2F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  <w:sectPr w:rsidR="003C1749" w:rsidRPr="00D50D00" w:rsidSect="00D50D00">
          <w:type w:val="continuous"/>
          <w:pgSz w:w="11906" w:h="16838"/>
          <w:pgMar w:top="1417" w:right="1134" w:bottom="1417" w:left="1276" w:header="708" w:footer="708" w:gutter="0"/>
          <w:cols w:space="708"/>
          <w:docGrid w:linePitch="360"/>
        </w:sectPr>
      </w:pPr>
      <w:r w:rsidRPr="00D50D00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tbl>
      <w:tblPr>
        <w:tblpPr w:leftFromText="141" w:rightFromText="141" w:vertAnchor="page" w:horzAnchor="margin" w:tblpXSpec="center" w:tblpY="949"/>
        <w:tblW w:w="15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9594" w:themeFill="accent2" w:themeFillTint="99"/>
        <w:tblLayout w:type="fixed"/>
        <w:tblCellMar>
          <w:left w:w="70" w:type="dxa"/>
          <w:right w:w="70" w:type="dxa"/>
        </w:tblCellMar>
        <w:tblLook w:val="0780" w:firstRow="0" w:lastRow="0" w:firstColumn="1" w:lastColumn="1" w:noHBand="1" w:noVBand="1"/>
      </w:tblPr>
      <w:tblGrid>
        <w:gridCol w:w="4896"/>
        <w:gridCol w:w="903"/>
        <w:gridCol w:w="1056"/>
        <w:gridCol w:w="903"/>
        <w:gridCol w:w="1208"/>
        <w:gridCol w:w="1215"/>
        <w:gridCol w:w="901"/>
        <w:gridCol w:w="1055"/>
        <w:gridCol w:w="903"/>
        <w:gridCol w:w="1206"/>
        <w:gridCol w:w="1213"/>
      </w:tblGrid>
      <w:tr w:rsidR="003C1749" w:rsidRPr="00D50D00" w14:paraId="18A45323" w14:textId="77777777" w:rsidTr="00BC07F3">
        <w:trPr>
          <w:trHeight w:val="280"/>
        </w:trPr>
        <w:tc>
          <w:tcPr>
            <w:tcW w:w="15459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AA4E3" w14:textId="06B3F466" w:rsidR="003C1749" w:rsidRPr="00D50D00" w:rsidRDefault="003C1749" w:rsidP="00416A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Hlk111625838"/>
            <w:r w:rsidRPr="00D50D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ary Table 3</w:t>
            </w:r>
            <w:r w:rsidRPr="00D50D00">
              <w:rPr>
                <w:rFonts w:ascii="Times New Roman" w:hAnsi="Times New Roman" w:cs="Times New Roman"/>
                <w:b/>
                <w:lang w:val="en-US"/>
              </w:rPr>
              <w:t xml:space="preserve">.  Longitudinal association of female adolescents’ physical activity and restrictive eating </w:t>
            </w:r>
            <w:proofErr w:type="spellStart"/>
            <w:r w:rsidRPr="00D50D00">
              <w:rPr>
                <w:rFonts w:ascii="Times New Roman" w:hAnsi="Times New Roman" w:cs="Times New Roman"/>
                <w:b/>
                <w:lang w:val="en-US"/>
              </w:rPr>
              <w:t>disorders</w:t>
            </w:r>
            <w:r w:rsidRPr="00D50D0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50D00">
              <w:rPr>
                <w:rFonts w:ascii="Times New Roman" w:hAnsi="Times New Roman" w:cs="Times New Roman"/>
                <w:b/>
                <w:lang w:val="en-US"/>
              </w:rPr>
              <w:t xml:space="preserve"> (EDs) based </w:t>
            </w:r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n</w:t>
            </w:r>
            <w:r w:rsidR="009F746C"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Cox proportional hazards model </w:t>
            </w:r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including unadjusted and adjusted model).</w:t>
            </w:r>
          </w:p>
        </w:tc>
      </w:tr>
      <w:tr w:rsidR="003C1749" w:rsidRPr="00D50D00" w14:paraId="63F7E8BE" w14:textId="77777777" w:rsidTr="00416A23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731621CE" w14:textId="77777777" w:rsidR="003C1749" w:rsidRPr="00D50D00" w:rsidRDefault="003C1749" w:rsidP="00416A2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_GoBack" w:colFirst="1" w:colLast="1"/>
          </w:p>
        </w:tc>
        <w:tc>
          <w:tcPr>
            <w:tcW w:w="5285" w:type="dxa"/>
            <w:gridSpan w:val="5"/>
            <w:shd w:val="clear" w:color="auto" w:fill="auto"/>
            <w:vAlign w:val="center"/>
          </w:tcPr>
          <w:p w14:paraId="331BCF9A" w14:textId="4F5EC47A" w:rsidR="003C1749" w:rsidRPr="00A8111B" w:rsidRDefault="00A8111B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811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  <w:r w:rsidR="00ED0B8A" w:rsidRPr="00A811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adjusted </w:t>
            </w:r>
            <w:proofErr w:type="spellStart"/>
            <w:r w:rsidR="00E550DB" w:rsidRPr="00A811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3C1749" w:rsidRPr="00A8111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78" w:type="dxa"/>
            <w:gridSpan w:val="5"/>
            <w:shd w:val="clear" w:color="auto" w:fill="auto"/>
          </w:tcPr>
          <w:p w14:paraId="4CF812D9" w14:textId="52408C08" w:rsidR="003C1749" w:rsidRPr="00D50D00" w:rsidRDefault="00E550DB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3C1749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C1749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3C1749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bookmarkEnd w:id="4"/>
      <w:tr w:rsidR="003C1749" w:rsidRPr="00D50D00" w14:paraId="70805663" w14:textId="77777777" w:rsidTr="00416A23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38A8C007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3CDBA1D0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uture </w:t>
            </w:r>
            <w:r w:rsidR="000D4F3C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estrictive 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0DB7729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0E774E7E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20AEF26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56" w:type="dxa"/>
            <w:gridSpan w:val="2"/>
            <w:shd w:val="clear" w:color="auto" w:fill="auto"/>
            <w:vAlign w:val="center"/>
          </w:tcPr>
          <w:p w14:paraId="48854132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uture</w:t>
            </w:r>
            <w:r w:rsidR="00D673CF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estrictive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D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B230470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496E1E65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2090DD23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C1749" w:rsidRPr="00D50D00" w14:paraId="7F6C6998" w14:textId="77777777" w:rsidTr="00416A23">
        <w:trPr>
          <w:trHeight w:val="254"/>
        </w:trPr>
        <w:tc>
          <w:tcPr>
            <w:tcW w:w="4896" w:type="dxa"/>
            <w:shd w:val="clear" w:color="auto" w:fill="auto"/>
            <w:vAlign w:val="center"/>
          </w:tcPr>
          <w:p w14:paraId="067F0988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529D59BB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 dx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9884507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o ED dx 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BCD2589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825ECB0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F5CF6A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E22E72E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 dx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C0BA919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ED dx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66318AC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2B64A3C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64AD224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0D7642" w:rsidRPr="00D50D00" w14:paraId="35C9C1E9" w14:textId="77777777" w:rsidTr="00416A23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7D1BE719" w14:textId="77777777" w:rsidR="003C1749" w:rsidRPr="00D50D00" w:rsidRDefault="000E535E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sical activity</w:t>
            </w:r>
            <w:r w:rsidR="003C1749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age 1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27DA617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="008E68DF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9598B83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56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B49DB30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7B6A758F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E2CE6D6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BA06B32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="00960832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43D33A2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46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AF298DB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37DEDC94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7BC0FD7E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0D7642" w:rsidRPr="00D50D00" w14:paraId="4457CEB5" w14:textId="77777777" w:rsidTr="00416A23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1820DA4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F633022" w14:textId="77777777" w:rsidR="003C1749" w:rsidRPr="00D50D00" w:rsidRDefault="00AB074E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B3A6DB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B906F8E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F14858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152ADD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0BE49E67" w14:textId="77777777" w:rsidR="003C1749" w:rsidRPr="00D50D00" w:rsidRDefault="00AB074E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C9D8200" w14:textId="77777777" w:rsidR="003C1749" w:rsidRPr="00D50D00" w:rsidRDefault="00AB074E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19116C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230BBC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1985FD6C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7642" w:rsidRPr="00D50D00" w14:paraId="747D2640" w14:textId="77777777" w:rsidTr="00416A23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77A1D19D" w14:textId="77777777" w:rsidR="003C1749" w:rsidRPr="00D50D00" w:rsidRDefault="00047FF7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5F36867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68DF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5F8EE57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9DC5EE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572D1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63212A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A02236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F14E9A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0832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0539CB4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2AF8FB7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4292FB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B18E104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0D7642" w:rsidRPr="00D50D00" w14:paraId="1415FD02" w14:textId="77777777" w:rsidTr="00416A23">
        <w:trPr>
          <w:trHeight w:val="266"/>
        </w:trPr>
        <w:tc>
          <w:tcPr>
            <w:tcW w:w="4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31504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E06968" w14:textId="77777777" w:rsidR="003C1749" w:rsidRPr="00D50D00" w:rsidRDefault="008E68D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38C9E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A63BDE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53A02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339CE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166417" w14:textId="77777777" w:rsidR="003C1749" w:rsidRPr="00D50D00" w:rsidRDefault="00960832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AA5F7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8DC5E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72D1"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ED17B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B38C3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074E" w:rsidRPr="00D50D0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0D7642" w:rsidRPr="00D50D00" w14:paraId="4672AC0F" w14:textId="77777777" w:rsidTr="00416A23">
        <w:trPr>
          <w:trHeight w:val="18"/>
        </w:trPr>
        <w:tc>
          <w:tcPr>
            <w:tcW w:w="4896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7FAF6" w14:textId="5AD31575" w:rsidR="003C1749" w:rsidRPr="00D50D00" w:rsidRDefault="000E535E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lang w:val="en-US"/>
              </w:rPr>
              <w:t>hysical activity</w:t>
            </w:r>
            <w:r w:rsidR="003C1749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age 14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238382EA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8E68DF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4212CB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61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7A9AD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95009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44FAF9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5CF2EE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960832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E07173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77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</w:tcPr>
          <w:p w14:paraId="516D0C3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14:paraId="5F7A5FBD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74B7B39E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0D7642" w:rsidRPr="00D50D00" w14:paraId="3442AEF8" w14:textId="77777777" w:rsidTr="00416A23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383F987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AC7C41F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4E9F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CBBC562" w14:textId="77777777" w:rsidR="003C1749" w:rsidRPr="00D50D00" w:rsidRDefault="00654E9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A901EA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5F42B7A" w14:textId="77777777" w:rsidR="003C1749" w:rsidRPr="00D50D00" w:rsidRDefault="003C1749" w:rsidP="00416A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334E67A" w14:textId="77777777" w:rsidR="003C1749" w:rsidRPr="00D50D00" w:rsidRDefault="003C1749" w:rsidP="00416A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0F7A933E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4E9F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C6F587C" w14:textId="77777777" w:rsidR="003C1749" w:rsidRPr="00D50D00" w:rsidRDefault="00654E9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6A2784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1ECC63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137CC29D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7642" w:rsidRPr="00D50D00" w14:paraId="2BE237D6" w14:textId="77777777" w:rsidTr="00416A23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7D3F20D4" w14:textId="77777777" w:rsidR="003C1749" w:rsidRPr="00D50D00" w:rsidRDefault="00047FF7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9DB62D1" w14:textId="77777777" w:rsidR="003C1749" w:rsidRPr="00D50D00" w:rsidRDefault="008E68D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06AEB3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0CF0149" w14:textId="77777777" w:rsidR="003C1749" w:rsidRPr="00D50D00" w:rsidRDefault="00654E9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1749"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071390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2A62794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4C6E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B48FE4E" w14:textId="77777777" w:rsidR="003C1749" w:rsidRPr="00D50D00" w:rsidRDefault="00960832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A50D04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95216E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D451B8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F3E80DB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0D7642" w:rsidRPr="00D50D00" w14:paraId="0328305E" w14:textId="77777777" w:rsidTr="00416A23">
        <w:trPr>
          <w:trHeight w:val="18"/>
        </w:trPr>
        <w:tc>
          <w:tcPr>
            <w:tcW w:w="4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84E44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53597D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68DF"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40DC64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F7B6E39" w14:textId="77777777" w:rsidR="003C1749" w:rsidRPr="00D50D00" w:rsidRDefault="00654E9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1749"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D406CE7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24C6E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B9EBED8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40C5815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0832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89C01E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401167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8C6B0A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97330E8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FF0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90CFB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D7642" w:rsidRPr="00D50D00" w14:paraId="28F384A3" w14:textId="77777777" w:rsidTr="00416A23">
        <w:trPr>
          <w:trHeight w:val="18"/>
        </w:trPr>
        <w:tc>
          <w:tcPr>
            <w:tcW w:w="48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431D5" w14:textId="77777777" w:rsidR="003C1749" w:rsidRPr="00D50D00" w:rsidRDefault="000E535E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lang w:val="en-US"/>
              </w:rPr>
              <w:t>hysical activity</w:t>
            </w:r>
            <w:r w:rsidR="00B0362E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C1749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age 17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888E3F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8E68DF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C5FDE0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25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A93EEF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E03862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DFCE1C" w14:textId="77777777" w:rsidR="003C1749" w:rsidRPr="00D50D00" w:rsidRDefault="003C1749" w:rsidP="00416A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F2DF16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</w:t>
            </w:r>
            <w:r w:rsidR="00960832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</w:tcPr>
          <w:p w14:paraId="306543CF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63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</w:tcPr>
          <w:p w14:paraId="37E71692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14:paraId="3759A59F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0533A2A7" w14:textId="77777777" w:rsidR="003C1749" w:rsidRPr="00D50D00" w:rsidRDefault="003C1749" w:rsidP="00416A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0D7642" w:rsidRPr="00D50D00" w14:paraId="0414185B" w14:textId="77777777" w:rsidTr="00416A23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21341BE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71E8F8E" w14:textId="77777777" w:rsidR="003C1749" w:rsidRPr="00D50D00" w:rsidRDefault="0022504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A762E5A" w14:textId="77777777" w:rsidR="003C1749" w:rsidRPr="00D50D00" w:rsidRDefault="0022504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2DCFE8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31D2DA0" w14:textId="77777777" w:rsidR="003C1749" w:rsidRPr="00D50D00" w:rsidRDefault="003C1749" w:rsidP="00416A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16C2FE4" w14:textId="77777777" w:rsidR="003C1749" w:rsidRPr="00D50D00" w:rsidRDefault="003C1749" w:rsidP="00416A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2E75EC5C" w14:textId="77777777" w:rsidR="003C1749" w:rsidRPr="00D50D00" w:rsidRDefault="0022504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CF9578B" w14:textId="77777777" w:rsidR="003C1749" w:rsidRPr="00D50D00" w:rsidRDefault="0022504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4A057D6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656710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0D39F90D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7642" w:rsidRPr="00D50D00" w14:paraId="077BC1A8" w14:textId="77777777" w:rsidTr="00416A23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11F70A1E" w14:textId="77777777" w:rsidR="003C1749" w:rsidRPr="00D50D00" w:rsidRDefault="00047FF7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D4BD712" w14:textId="77777777" w:rsidR="003C1749" w:rsidRPr="00D50D00" w:rsidRDefault="008E68D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186B3E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7B01050" w14:textId="77777777" w:rsidR="003C1749" w:rsidRPr="00D50D00" w:rsidRDefault="00E47FA3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86EA8D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8507A3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26DE466" w14:textId="77777777" w:rsidR="003C1749" w:rsidRPr="00D50D00" w:rsidRDefault="00960832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CE01B6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C876208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0C8A83F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84043"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CEB3C79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0D7642" w:rsidRPr="00D50D00" w14:paraId="1021C4B1" w14:textId="77777777" w:rsidTr="00BB3213">
        <w:trPr>
          <w:trHeight w:val="18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0F963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C1D03" w14:textId="77777777" w:rsidR="003C1749" w:rsidRPr="00D50D00" w:rsidRDefault="008E68DF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1D1F5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083FC" w14:textId="77777777" w:rsidR="003C1749" w:rsidRPr="00D50D00" w:rsidRDefault="00E47FA3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44E8A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84043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5BE80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A2172" w14:textId="77777777" w:rsidR="003C1749" w:rsidRPr="00D50D00" w:rsidRDefault="00960832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14:paraId="6FA1F04C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C844D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C5F0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58BD1" w14:textId="77777777" w:rsidR="003C1749" w:rsidRPr="00D50D00" w:rsidRDefault="003C1749" w:rsidP="00416A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FA3" w:rsidRPr="00D50D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3C1749" w:rsidRPr="00D50D00" w14:paraId="44AA2308" w14:textId="77777777" w:rsidTr="00BB3213">
        <w:trPr>
          <w:trHeight w:val="279"/>
        </w:trPr>
        <w:tc>
          <w:tcPr>
            <w:tcW w:w="15459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8633" w14:textId="77777777" w:rsidR="003C1749" w:rsidRPr="00D50D00" w:rsidRDefault="003C1749" w:rsidP="00416A2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5" w:name="_Hlk80826547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, eating disorder; dx, diagnosis; CI, confidence interval; HR, hazard ratio</w:t>
            </w:r>
          </w:p>
          <w:p w14:paraId="22C052CF" w14:textId="77777777" w:rsidR="003C1749" w:rsidRPr="00D50D00" w:rsidRDefault="003C1749" w:rsidP="00BC07F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Anorexia nervosa (AN), Atypical AN, Restrictive syndrome</w:t>
            </w:r>
            <w:r w:rsidR="00D94781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urging disorder</w:t>
            </w:r>
          </w:p>
          <w:p w14:paraId="4735817A" w14:textId="1148DD6F" w:rsidR="003C1749" w:rsidRPr="00D50D00" w:rsidRDefault="003C1749" w:rsidP="00BC07F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 model without co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AB4FA96" w14:textId="3363AC96" w:rsidR="003C1749" w:rsidRPr="00D50D00" w:rsidRDefault="003C1749" w:rsidP="00BC07F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= 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 adjusted for c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01634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 ages) and at age 14 also stratified by parental education level</w:t>
            </w:r>
          </w:p>
          <w:p w14:paraId="2421EDBD" w14:textId="6EEB1D61" w:rsidR="003C1749" w:rsidRPr="00D50D00" w:rsidRDefault="003C1749" w:rsidP="00BC07F3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chool performance (grade point average at age 12</w:t>
            </w:r>
            <w:r w:rsidR="00C01634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ade point average at age 14) or student status (student status at age 17), maternal </w:t>
            </w:r>
            <w:r w:rsidR="000E535E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activity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d), paternal </w:t>
            </w:r>
            <w:r w:rsidR="000E535E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activity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d), parental education level</w:t>
            </w:r>
            <w:bookmarkEnd w:id="5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ed on the level of the more highly educated parent</w:t>
            </w:r>
          </w:p>
        </w:tc>
      </w:tr>
      <w:bookmarkEnd w:id="3"/>
    </w:tbl>
    <w:p w14:paraId="4E0ECCA9" w14:textId="77777777" w:rsidR="003C1749" w:rsidRPr="00D50D00" w:rsidRDefault="003C1749" w:rsidP="003C174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3C1749" w:rsidRPr="00D50D00" w:rsidSect="00D50D00">
          <w:type w:val="continuous"/>
          <w:pgSz w:w="16838" w:h="11906" w:orient="landscape"/>
          <w:pgMar w:top="1134" w:right="1417" w:bottom="1276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733"/>
        <w:tblW w:w="15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95B3D7" w:themeFill="accent1" w:themeFillTint="99"/>
        <w:tblLayout w:type="fixed"/>
        <w:tblCellMar>
          <w:left w:w="70" w:type="dxa"/>
          <w:right w:w="70" w:type="dxa"/>
        </w:tblCellMar>
        <w:tblLook w:val="0780" w:firstRow="0" w:lastRow="0" w:firstColumn="1" w:lastColumn="1" w:noHBand="1" w:noVBand="1"/>
      </w:tblPr>
      <w:tblGrid>
        <w:gridCol w:w="4896"/>
        <w:gridCol w:w="903"/>
        <w:gridCol w:w="1284"/>
        <w:gridCol w:w="675"/>
        <w:gridCol w:w="1208"/>
        <w:gridCol w:w="1215"/>
        <w:gridCol w:w="901"/>
        <w:gridCol w:w="1246"/>
        <w:gridCol w:w="712"/>
        <w:gridCol w:w="1206"/>
        <w:gridCol w:w="1213"/>
      </w:tblGrid>
      <w:tr w:rsidR="00F2315D" w:rsidRPr="00D50D00" w14:paraId="0F2C79D5" w14:textId="77777777" w:rsidTr="00BC07F3">
        <w:trPr>
          <w:trHeight w:val="280"/>
        </w:trPr>
        <w:tc>
          <w:tcPr>
            <w:tcW w:w="15459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E58AC" w14:textId="6C09523B" w:rsidR="00F2315D" w:rsidRPr="00D50D00" w:rsidRDefault="00F2315D" w:rsidP="00F2315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bookmarkStart w:id="6" w:name="_Hlk132030605"/>
            <w:r w:rsidRPr="00D50D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4.  </w:t>
            </w:r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Longitudinal association of female adolescents’ physical activity and non-restrictive eating </w:t>
            </w:r>
            <w:proofErr w:type="spellStart"/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sorders</w:t>
            </w:r>
            <w:r w:rsidRPr="00D50D0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EDs) based on</w:t>
            </w:r>
            <w:r w:rsidR="009F746C"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Cox proportional hazards model</w:t>
            </w:r>
            <w:r w:rsidRPr="00D50D0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including unadjusted and adjusted model).</w:t>
            </w:r>
            <w:bookmarkEnd w:id="6"/>
          </w:p>
        </w:tc>
      </w:tr>
      <w:tr w:rsidR="00F2315D" w:rsidRPr="00D50D00" w14:paraId="672FA847" w14:textId="77777777" w:rsidTr="00F2315D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384A8E76" w14:textId="77777777" w:rsidR="00F2315D" w:rsidRPr="00D50D00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5" w:type="dxa"/>
            <w:gridSpan w:val="5"/>
            <w:shd w:val="clear" w:color="auto" w:fill="auto"/>
            <w:vAlign w:val="center"/>
          </w:tcPr>
          <w:p w14:paraId="1F48138B" w14:textId="65483AF4" w:rsidR="00F2315D" w:rsidRPr="00D50D00" w:rsidRDefault="00E550DB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Unadjusted 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78" w:type="dxa"/>
            <w:gridSpan w:val="5"/>
            <w:shd w:val="clear" w:color="auto" w:fill="auto"/>
          </w:tcPr>
          <w:p w14:paraId="2B228AB2" w14:textId="1F0A9B94" w:rsidR="00F2315D" w:rsidRPr="00D50D00" w:rsidRDefault="00E550DB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F2315D" w:rsidRPr="00D50D00" w14:paraId="7DA0929A" w14:textId="77777777" w:rsidTr="000D7642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2A578EED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87" w:type="dxa"/>
            <w:gridSpan w:val="2"/>
            <w:shd w:val="clear" w:color="auto" w:fill="auto"/>
            <w:vAlign w:val="center"/>
          </w:tcPr>
          <w:p w14:paraId="7C12D97C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uture non-restrictive ED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A2E5D82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5FC640FB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3B7C7A8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47" w:type="dxa"/>
            <w:gridSpan w:val="2"/>
            <w:shd w:val="clear" w:color="auto" w:fill="auto"/>
            <w:vAlign w:val="center"/>
          </w:tcPr>
          <w:p w14:paraId="4C735624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uture non-restrictive ED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FBC824F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7DE00BB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172EE8A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2315D" w:rsidRPr="00D50D00" w14:paraId="24B79812" w14:textId="77777777" w:rsidTr="000D7642">
        <w:trPr>
          <w:trHeight w:val="254"/>
        </w:trPr>
        <w:tc>
          <w:tcPr>
            <w:tcW w:w="4896" w:type="dxa"/>
            <w:shd w:val="clear" w:color="auto" w:fill="auto"/>
            <w:vAlign w:val="center"/>
          </w:tcPr>
          <w:p w14:paraId="14251DC7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6EF40A45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 dx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33AF500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o ED dx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7D5C543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EFD6106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97FFA2B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DAD3F66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 dx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A662EF5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ED dx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242D12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FE1CAA1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4275A14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F2315D" w:rsidRPr="00D50D00" w14:paraId="5CE583AB" w14:textId="77777777" w:rsidTr="000D7642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3251A61C" w14:textId="77777777" w:rsidR="00F2315D" w:rsidRPr="00D50D00" w:rsidRDefault="000E535E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lang w:val="en-US"/>
              </w:rPr>
              <w:t>hysical activity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age 12</w:t>
            </w:r>
            <w:r w:rsidR="008962D0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15E4329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="00551803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2422C1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8433E35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56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6B64793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79E4D350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A8BA4C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A3DB59F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="002422C1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C6D5F3D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46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EB9621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7AEB4A46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2F8D5AE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2315D" w:rsidRPr="00D50D00" w14:paraId="5B8D62E8" w14:textId="77777777" w:rsidTr="000D7642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6BF92DF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164ECFD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422C1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7E48FC9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422C1" w:rsidRPr="00D50D0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66CDEC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9AA1F3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E7CC5BE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03BAE36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422C1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3B327BC" w14:textId="77777777" w:rsidR="00F2315D" w:rsidRPr="00D50D00" w:rsidRDefault="002422C1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B08230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23575B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57F1350F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315D" w:rsidRPr="00D50D00" w14:paraId="03F4222A" w14:textId="77777777" w:rsidTr="000D7642">
        <w:trPr>
          <w:trHeight w:val="280"/>
        </w:trPr>
        <w:tc>
          <w:tcPr>
            <w:tcW w:w="4896" w:type="dxa"/>
            <w:shd w:val="clear" w:color="auto" w:fill="auto"/>
            <w:vAlign w:val="center"/>
          </w:tcPr>
          <w:p w14:paraId="5A1842AF" w14:textId="77777777" w:rsidR="00F2315D" w:rsidRPr="00D50D00" w:rsidRDefault="00047FF7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FC31CB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422C1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B30D2C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B13B8F3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EAAF7C8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F05B4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2EB2975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422C1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2A245D9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65E4F3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B124328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962D0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6A71C43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B4136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2315D" w:rsidRPr="00D50D00" w14:paraId="1B350282" w14:textId="77777777" w:rsidTr="000D7642">
        <w:trPr>
          <w:trHeight w:val="266"/>
        </w:trPr>
        <w:tc>
          <w:tcPr>
            <w:tcW w:w="4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CF676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BF5C9E" w14:textId="77777777" w:rsidR="00F2315D" w:rsidRPr="00D50D00" w:rsidRDefault="00551803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51170E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EE3F17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F7286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D4CE9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1EED" w:rsidRPr="00D50D0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06E115" w14:textId="77777777" w:rsidR="00F2315D" w:rsidRPr="00D50D00" w:rsidRDefault="00ED06F6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F5B52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3265F1" w14:textId="77777777" w:rsidR="00F2315D" w:rsidRPr="00D50D00" w:rsidRDefault="00D11EE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8962D0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7D95D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962D0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B6718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962D0" w:rsidRPr="00D50D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E8F61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962D0" w:rsidRPr="00D50D0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2315D" w:rsidRPr="00D50D00" w14:paraId="748B7AF8" w14:textId="77777777" w:rsidTr="000D7642">
        <w:trPr>
          <w:trHeight w:val="18"/>
        </w:trPr>
        <w:tc>
          <w:tcPr>
            <w:tcW w:w="4896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DF344" w14:textId="77777777" w:rsidR="00F2315D" w:rsidRPr="00D50D00" w:rsidRDefault="000E535E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lang w:val="en-US"/>
              </w:rPr>
              <w:t>hysical activity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age 14</w:t>
            </w:r>
            <w:r w:rsidR="00C42B5D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B5A60D4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571F91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4178C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61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393B6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0654AD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EB6D7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2D79B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</w:t>
            </w:r>
            <w:r w:rsidR="00571F91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A60E55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77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shd w:val="clear" w:color="auto" w:fill="auto"/>
          </w:tcPr>
          <w:p w14:paraId="70808F1E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14:paraId="0EFF739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79029E9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2315D" w:rsidRPr="00D50D00" w14:paraId="484A84AC" w14:textId="77777777" w:rsidTr="000D7642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25F97435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DEBCF52" w14:textId="77777777" w:rsidR="00F2315D" w:rsidRPr="00D50D00" w:rsidRDefault="00571F91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A7D743A" w14:textId="77777777" w:rsidR="00F2315D" w:rsidRPr="00D50D00" w:rsidRDefault="00571F91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9E09D3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8FC90D7" w14:textId="77777777" w:rsidR="00F2315D" w:rsidRPr="00D50D00" w:rsidRDefault="00F2315D" w:rsidP="00F2315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C4D489E" w14:textId="77777777" w:rsidR="00F2315D" w:rsidRPr="00D50D00" w:rsidRDefault="00F2315D" w:rsidP="00F2315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1BE7BE4D" w14:textId="77777777" w:rsidR="00F2315D" w:rsidRPr="00D50D00" w:rsidRDefault="00571F91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6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47C4ED7" w14:textId="77777777" w:rsidR="00F2315D" w:rsidRPr="00D50D00" w:rsidRDefault="00571F91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FE950C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4CD488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126503A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315D" w:rsidRPr="00D50D00" w14:paraId="636E5D4D" w14:textId="77777777" w:rsidTr="000D7642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6DD0943F" w14:textId="77777777" w:rsidR="00F2315D" w:rsidRPr="00D50D00" w:rsidRDefault="00047FF7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5D425F3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1803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6C0DF39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04088F8" w14:textId="77777777" w:rsidR="00F2315D" w:rsidRPr="00D50D00" w:rsidRDefault="007150AF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6D33DD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F8B108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FAC5BC5" w14:textId="77777777" w:rsidR="00F2315D" w:rsidRPr="00D50D00" w:rsidRDefault="00ED06F6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2496291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45731E3" w14:textId="77777777" w:rsidR="00F2315D" w:rsidRPr="00D50D00" w:rsidRDefault="007150AF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021A9CE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67C2399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2315D" w:rsidRPr="00D50D00" w14:paraId="48CC9FF3" w14:textId="77777777" w:rsidTr="000D7642">
        <w:trPr>
          <w:trHeight w:val="18"/>
        </w:trPr>
        <w:tc>
          <w:tcPr>
            <w:tcW w:w="48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FE401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3ECB800" w14:textId="77777777" w:rsidR="00F2315D" w:rsidRPr="00D50D00" w:rsidRDefault="00551803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1F91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B5B9A17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4331FC5" w14:textId="77777777" w:rsidR="00F2315D" w:rsidRPr="00D50D00" w:rsidRDefault="007150AF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856CA57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49D5C85" w14:textId="77777777" w:rsidR="00F2315D" w:rsidRPr="00D50D00" w:rsidRDefault="00F62053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3F3504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1F91" w:rsidRPr="00D50D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85AA3B5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8472548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C6DFC6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50AF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27976BA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F79" w:rsidRPr="00D50D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F2315D" w:rsidRPr="00D50D00" w14:paraId="009F3ED7" w14:textId="77777777" w:rsidTr="000D7642">
        <w:trPr>
          <w:trHeight w:val="18"/>
        </w:trPr>
        <w:tc>
          <w:tcPr>
            <w:tcW w:w="48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211A12" w14:textId="77777777" w:rsidR="00F2315D" w:rsidRPr="00D50D00" w:rsidRDefault="000E535E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0362E" w:rsidRPr="00D50D00">
              <w:rPr>
                <w:rFonts w:ascii="Times New Roman" w:hAnsi="Times New Roman" w:cs="Times New Roman"/>
                <w:b/>
                <w:bCs/>
                <w:lang w:val="en-US"/>
              </w:rPr>
              <w:t>hysical activity</w:t>
            </w:r>
            <w:r w:rsidR="00B0362E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2315D" w:rsidRPr="00D50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age 17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F21ADA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551803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774B0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FCEFD7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25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89F25B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237270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EA0350" w14:textId="77777777" w:rsidR="00F2315D" w:rsidRPr="00D50D00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8DD89F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  <w:r w:rsidR="00774B0D"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</w:tcPr>
          <w:p w14:paraId="52BC2D51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63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shd w:val="clear" w:color="auto" w:fill="auto"/>
          </w:tcPr>
          <w:p w14:paraId="18236973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14:paraId="21911F45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57696046" w14:textId="77777777" w:rsidR="00F2315D" w:rsidRPr="00D50D00" w:rsidRDefault="00F2315D" w:rsidP="00F23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2315D" w:rsidRPr="00D50D00" w14:paraId="18D95168" w14:textId="77777777" w:rsidTr="000D7642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783A76AC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5E7AA01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371E7F7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3DCD575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9F5C477" w14:textId="77777777" w:rsidR="00F2315D" w:rsidRPr="00D50D00" w:rsidRDefault="00F2315D" w:rsidP="00F2315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47EF6B3" w14:textId="77777777" w:rsidR="00F2315D" w:rsidRPr="00D50D00" w:rsidRDefault="00F2315D" w:rsidP="00F2315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55CB1954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B977F5C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FDD01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D245937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</w:tcPr>
          <w:p w14:paraId="767F9DE5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315D" w:rsidRPr="00D50D00" w14:paraId="35501583" w14:textId="77777777" w:rsidTr="000D7642">
        <w:trPr>
          <w:trHeight w:val="18"/>
        </w:trPr>
        <w:tc>
          <w:tcPr>
            <w:tcW w:w="4896" w:type="dxa"/>
            <w:shd w:val="clear" w:color="auto" w:fill="auto"/>
            <w:vAlign w:val="center"/>
          </w:tcPr>
          <w:p w14:paraId="6414B5F5" w14:textId="77777777" w:rsidR="00F2315D" w:rsidRPr="00D50D00" w:rsidRDefault="00047FF7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995542B" w14:textId="77777777" w:rsidR="00F2315D" w:rsidRPr="00D50D00" w:rsidRDefault="00551803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0CAB92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C2D1A1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94E4B1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913725" w:rsidRPr="00D50D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BA41C7B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1E57413" w14:textId="77777777" w:rsidR="00F2315D" w:rsidRPr="00D50D00" w:rsidRDefault="00ED06F6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AA2CB2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2577CBD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159511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A882DC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F2315D" w:rsidRPr="00D50D00" w14:paraId="0B630569" w14:textId="77777777" w:rsidTr="00BB3213">
        <w:trPr>
          <w:trHeight w:val="18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6241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2AC70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E4617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3AE81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A7602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E2131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C0EF3" w14:textId="77777777" w:rsidR="00F2315D" w:rsidRPr="00D50D00" w:rsidRDefault="00774B0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43A631F4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747E3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DBF09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13725" w:rsidRPr="00D50D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68180" w14:textId="77777777" w:rsidR="00F2315D" w:rsidRPr="00D50D00" w:rsidRDefault="00F2315D" w:rsidP="00F2315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B31" w:rsidRPr="00D50D0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F2315D" w:rsidRPr="00125800" w14:paraId="5AA10416" w14:textId="77777777" w:rsidTr="00BB3213">
        <w:trPr>
          <w:trHeight w:val="38"/>
        </w:trPr>
        <w:tc>
          <w:tcPr>
            <w:tcW w:w="15459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54EC" w14:textId="77777777" w:rsidR="00F2315D" w:rsidRPr="00D50D00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, eating disorder; dx, diagnosis; CI, confidence interval; HR, hazard ratio</w:t>
            </w:r>
          </w:p>
          <w:p w14:paraId="766DE262" w14:textId="77777777" w:rsidR="00F2315D" w:rsidRPr="00D50D00" w:rsidRDefault="00F2315D" w:rsidP="00F231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Bulimia nervosa (BN), Binge eating disorder (BED), BN of low frequency and/or limited duration, BED of low frequency and/or limited duration, Subthreshold BN/BED, Other, Insufficient information</w:t>
            </w:r>
          </w:p>
          <w:p w14:paraId="7092C528" w14:textId="74FF36AF" w:rsidR="00F2315D" w:rsidRPr="00D50D00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 model without co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E231FB9" w14:textId="7DE1C112" w:rsidR="00130A2F" w:rsidRPr="00D50D00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r w:rsidRPr="00D50D0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= 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 adjusted for co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01634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 ages) and at ages 12 and 14 also stratified by parental education level</w:t>
            </w:r>
          </w:p>
          <w:p w14:paraId="554BF9D0" w14:textId="551051E8" w:rsidR="00F2315D" w:rsidRDefault="00F2315D" w:rsidP="00F23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  <w:r w:rsidR="00D46618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es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school performance (grade point average at age 12, grade point average at age 14) or student status (student status at age 17), maternal </w:t>
            </w:r>
            <w:r w:rsidR="000401B6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al activity 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d), paternal</w:t>
            </w:r>
            <w:r w:rsidR="000401B6"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ysical activity </w:t>
            </w:r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tMETh</w:t>
            </w:r>
            <w:proofErr w:type="spellEnd"/>
            <w:r w:rsidRPr="00D50D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d), parental education level based on the level of the more highly educated parent</w:t>
            </w:r>
          </w:p>
          <w:p w14:paraId="5EBB8317" w14:textId="77777777" w:rsidR="001656C3" w:rsidRPr="00A21277" w:rsidRDefault="001656C3" w:rsidP="00F2315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E26AE0F" w14:textId="77777777" w:rsidR="00B51AE3" w:rsidRPr="00087E33" w:rsidRDefault="00B51AE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1AE3" w:rsidRPr="00087E33" w:rsidSect="00D50D00">
      <w:type w:val="continuous"/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6B"/>
    <w:rsid w:val="00025700"/>
    <w:rsid w:val="000401B6"/>
    <w:rsid w:val="00047FF7"/>
    <w:rsid w:val="00050FC5"/>
    <w:rsid w:val="000729A8"/>
    <w:rsid w:val="00087E33"/>
    <w:rsid w:val="000A5425"/>
    <w:rsid w:val="000B4F79"/>
    <w:rsid w:val="000D4F3C"/>
    <w:rsid w:val="000D7642"/>
    <w:rsid w:val="000E535E"/>
    <w:rsid w:val="000F3C07"/>
    <w:rsid w:val="000F47C2"/>
    <w:rsid w:val="000F6555"/>
    <w:rsid w:val="00125800"/>
    <w:rsid w:val="00130A2F"/>
    <w:rsid w:val="00142F43"/>
    <w:rsid w:val="00144436"/>
    <w:rsid w:val="001656C3"/>
    <w:rsid w:val="00186B31"/>
    <w:rsid w:val="00190CFB"/>
    <w:rsid w:val="0022504F"/>
    <w:rsid w:val="00230014"/>
    <w:rsid w:val="002422C1"/>
    <w:rsid w:val="00246D6E"/>
    <w:rsid w:val="00275EA4"/>
    <w:rsid w:val="002B4136"/>
    <w:rsid w:val="002B4880"/>
    <w:rsid w:val="002C2D25"/>
    <w:rsid w:val="002E65DF"/>
    <w:rsid w:val="00327146"/>
    <w:rsid w:val="003572D1"/>
    <w:rsid w:val="00370AF6"/>
    <w:rsid w:val="00393828"/>
    <w:rsid w:val="003B7A88"/>
    <w:rsid w:val="003C1749"/>
    <w:rsid w:val="00416A23"/>
    <w:rsid w:val="00436117"/>
    <w:rsid w:val="00440C8C"/>
    <w:rsid w:val="00441063"/>
    <w:rsid w:val="004429FD"/>
    <w:rsid w:val="00446AB0"/>
    <w:rsid w:val="00450FAB"/>
    <w:rsid w:val="00481ABD"/>
    <w:rsid w:val="0049170B"/>
    <w:rsid w:val="004B6718"/>
    <w:rsid w:val="00533863"/>
    <w:rsid w:val="00537A0F"/>
    <w:rsid w:val="005444B4"/>
    <w:rsid w:val="00551803"/>
    <w:rsid w:val="005567F8"/>
    <w:rsid w:val="00571F91"/>
    <w:rsid w:val="005A5855"/>
    <w:rsid w:val="005A5F63"/>
    <w:rsid w:val="005F1920"/>
    <w:rsid w:val="00631A0A"/>
    <w:rsid w:val="00652BAA"/>
    <w:rsid w:val="00654E9F"/>
    <w:rsid w:val="006628EA"/>
    <w:rsid w:val="00677A94"/>
    <w:rsid w:val="00696419"/>
    <w:rsid w:val="006A3CD5"/>
    <w:rsid w:val="006E0F61"/>
    <w:rsid w:val="006E1E7C"/>
    <w:rsid w:val="006F75F3"/>
    <w:rsid w:val="007150AF"/>
    <w:rsid w:val="00731315"/>
    <w:rsid w:val="007471A6"/>
    <w:rsid w:val="0075277E"/>
    <w:rsid w:val="0075656B"/>
    <w:rsid w:val="00756FF0"/>
    <w:rsid w:val="00774B0D"/>
    <w:rsid w:val="00784A52"/>
    <w:rsid w:val="00797075"/>
    <w:rsid w:val="007B44F1"/>
    <w:rsid w:val="007B7374"/>
    <w:rsid w:val="007E5EB7"/>
    <w:rsid w:val="007F2D1A"/>
    <w:rsid w:val="008224B8"/>
    <w:rsid w:val="00856B1F"/>
    <w:rsid w:val="008962D0"/>
    <w:rsid w:val="008E1F8F"/>
    <w:rsid w:val="008E68DF"/>
    <w:rsid w:val="008F58E1"/>
    <w:rsid w:val="00913725"/>
    <w:rsid w:val="00924A45"/>
    <w:rsid w:val="00960832"/>
    <w:rsid w:val="00987479"/>
    <w:rsid w:val="00990DB6"/>
    <w:rsid w:val="009C1AC4"/>
    <w:rsid w:val="009C6188"/>
    <w:rsid w:val="009E3442"/>
    <w:rsid w:val="009F043F"/>
    <w:rsid w:val="009F746C"/>
    <w:rsid w:val="00A21277"/>
    <w:rsid w:val="00A34F63"/>
    <w:rsid w:val="00A61D63"/>
    <w:rsid w:val="00A77EA3"/>
    <w:rsid w:val="00A8111B"/>
    <w:rsid w:val="00AA5135"/>
    <w:rsid w:val="00AB074E"/>
    <w:rsid w:val="00AB2819"/>
    <w:rsid w:val="00AF45D0"/>
    <w:rsid w:val="00B0362E"/>
    <w:rsid w:val="00B37E61"/>
    <w:rsid w:val="00B51AE3"/>
    <w:rsid w:val="00B613A9"/>
    <w:rsid w:val="00B84043"/>
    <w:rsid w:val="00B97516"/>
    <w:rsid w:val="00BB0C08"/>
    <w:rsid w:val="00BB3213"/>
    <w:rsid w:val="00BC07F3"/>
    <w:rsid w:val="00BE5CF5"/>
    <w:rsid w:val="00C01634"/>
    <w:rsid w:val="00C0520A"/>
    <w:rsid w:val="00C1644A"/>
    <w:rsid w:val="00C41730"/>
    <w:rsid w:val="00C41DDC"/>
    <w:rsid w:val="00C42B5D"/>
    <w:rsid w:val="00C471B9"/>
    <w:rsid w:val="00C64AED"/>
    <w:rsid w:val="00CE68D9"/>
    <w:rsid w:val="00D11EED"/>
    <w:rsid w:val="00D24B80"/>
    <w:rsid w:val="00D46618"/>
    <w:rsid w:val="00D50D00"/>
    <w:rsid w:val="00D55DA4"/>
    <w:rsid w:val="00D673CF"/>
    <w:rsid w:val="00D7666A"/>
    <w:rsid w:val="00D94781"/>
    <w:rsid w:val="00DF7C51"/>
    <w:rsid w:val="00E47FA3"/>
    <w:rsid w:val="00E550DB"/>
    <w:rsid w:val="00E6214F"/>
    <w:rsid w:val="00E8730A"/>
    <w:rsid w:val="00ED06F6"/>
    <w:rsid w:val="00ED0B8A"/>
    <w:rsid w:val="00F20F3C"/>
    <w:rsid w:val="00F2315D"/>
    <w:rsid w:val="00F24C6E"/>
    <w:rsid w:val="00F30B5C"/>
    <w:rsid w:val="00F32697"/>
    <w:rsid w:val="00F62053"/>
    <w:rsid w:val="00F866EA"/>
    <w:rsid w:val="00F96169"/>
    <w:rsid w:val="00F97582"/>
    <w:rsid w:val="00FB2F4F"/>
    <w:rsid w:val="00FE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E600E"/>
  <w15:docId w15:val="{5391CA1F-3398-4C31-B613-D0A31A59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30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4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5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51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B51AE3"/>
    <w:pPr>
      <w:tabs>
        <w:tab w:val="decimal" w:pos="360"/>
      </w:tabs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B51AE3"/>
    <w:rPr>
      <w:i/>
      <w:iCs/>
    </w:rPr>
  </w:style>
  <w:style w:type="paragraph" w:styleId="NoSpacing">
    <w:name w:val="No Spacing"/>
    <w:uiPriority w:val="1"/>
    <w:qFormat/>
    <w:rsid w:val="00B51AE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425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0A54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C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17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BAA76-63FF-469A-B365-2FFB07CD8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95</Words>
  <Characters>795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 Aaltonen</dc:creator>
  <cp:lastModifiedBy>Raja S Subramanian G</cp:lastModifiedBy>
  <cp:revision>4</cp:revision>
  <dcterms:created xsi:type="dcterms:W3CDTF">2024-04-14T14:10:00Z</dcterms:created>
  <dcterms:modified xsi:type="dcterms:W3CDTF">2024-06-07T01:46:00Z</dcterms:modified>
</cp:coreProperties>
</file>